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6FC6" w:rsidRPr="004A7DA4" w:rsidRDefault="004D6A77" w:rsidP="00EC29E4">
      <w:pPr>
        <w:spacing w:line="360" w:lineRule="auto"/>
        <w:rPr>
          <w:rFonts w:ascii="Times New Roman" w:hAnsi="Times New Roman" w:cs="Times New Roman"/>
          <w:szCs w:val="21"/>
        </w:rPr>
      </w:pPr>
      <w:r w:rsidRPr="004A7DA4">
        <w:rPr>
          <w:rFonts w:ascii="Times New Roman" w:hAnsi="Times New Roman" w:cs="Times New Roman" w:hint="eastAsia"/>
          <w:b/>
          <w:szCs w:val="21"/>
        </w:rPr>
        <w:t>Table</w:t>
      </w:r>
      <w:r w:rsidR="00917D69" w:rsidRPr="004A7DA4">
        <w:rPr>
          <w:rFonts w:ascii="Times New Roman" w:hAnsi="Times New Roman" w:cs="Times New Roman"/>
          <w:b/>
          <w:szCs w:val="21"/>
        </w:rPr>
        <w:t>.</w:t>
      </w:r>
      <w:r w:rsidRPr="004A7DA4">
        <w:rPr>
          <w:rFonts w:ascii="Times New Roman" w:hAnsi="Times New Roman" w:cs="Times New Roman" w:hint="eastAsia"/>
          <w:b/>
          <w:szCs w:val="21"/>
        </w:rPr>
        <w:t xml:space="preserve"> S1.</w:t>
      </w:r>
      <w:r w:rsidR="00BB0AFD" w:rsidRPr="004A7DA4">
        <w:rPr>
          <w:rFonts w:ascii="Times New Roman" w:hAnsi="Times New Roman" w:cs="Times New Roman"/>
          <w:szCs w:val="21"/>
        </w:rPr>
        <w:t xml:space="preserve"> Source of materials studied</w:t>
      </w:r>
      <w:r w:rsidR="00BB0AFD" w:rsidRPr="004A7DA4">
        <w:rPr>
          <w:rFonts w:ascii="Times New Roman" w:hAnsi="Times New Roman" w:cs="Times New Roman" w:hint="eastAsia"/>
          <w:szCs w:val="21"/>
        </w:rPr>
        <w:t xml:space="preserve"> and GenBank accession numbers.</w:t>
      </w:r>
      <w:r w:rsidR="00BE0443" w:rsidRPr="004A7DA4">
        <w:rPr>
          <w:rFonts w:ascii="Times New Roman" w:hAnsi="Times New Roman" w:cs="Times New Roman" w:hint="eastAsia"/>
          <w:szCs w:val="21"/>
        </w:rPr>
        <w:t xml:space="preserve"> Sequences </w:t>
      </w:r>
      <w:r w:rsidR="000972BC" w:rsidRPr="004A7DA4">
        <w:rPr>
          <w:rFonts w:ascii="Times New Roman" w:hAnsi="Times New Roman" w:cs="Times New Roman" w:hint="eastAsia"/>
          <w:szCs w:val="21"/>
        </w:rPr>
        <w:t>downloaded from GenBank are indicated in bold.</w:t>
      </w:r>
    </w:p>
    <w:tbl>
      <w:tblPr>
        <w:tblW w:w="4789" w:type="pct"/>
        <w:tblBorders>
          <w:top w:val="single" w:sz="6" w:space="0" w:color="auto"/>
          <w:bottom w:val="single" w:sz="6" w:space="0" w:color="auto"/>
        </w:tblBorders>
        <w:tblLayout w:type="fixed"/>
        <w:tblLook w:val="01A0" w:firstRow="1" w:lastRow="0" w:firstColumn="1" w:lastColumn="1" w:noHBand="0" w:noVBand="0"/>
      </w:tblPr>
      <w:tblGrid>
        <w:gridCol w:w="4626"/>
        <w:gridCol w:w="2571"/>
        <w:gridCol w:w="2835"/>
        <w:gridCol w:w="1844"/>
        <w:gridCol w:w="1700"/>
      </w:tblGrid>
      <w:tr w:rsidR="00D06C1E" w:rsidRPr="004A7DA4" w:rsidTr="00D06C1E">
        <w:tc>
          <w:tcPr>
            <w:tcW w:w="1704" w:type="pct"/>
            <w:tcBorders>
              <w:top w:val="single" w:sz="4" w:space="0" w:color="000000" w:themeColor="text1"/>
              <w:bottom w:val="single" w:sz="6" w:space="0" w:color="auto"/>
            </w:tcBorders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Taxon</w:t>
            </w:r>
          </w:p>
        </w:tc>
        <w:tc>
          <w:tcPr>
            <w:tcW w:w="947" w:type="pct"/>
            <w:tcBorders>
              <w:top w:val="single" w:sz="4" w:space="0" w:color="000000" w:themeColor="text1"/>
              <w:bottom w:val="single" w:sz="6" w:space="0" w:color="auto"/>
            </w:tcBorders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Locality</w:t>
            </w:r>
          </w:p>
        </w:tc>
        <w:tc>
          <w:tcPr>
            <w:tcW w:w="1044" w:type="pct"/>
            <w:tcBorders>
              <w:top w:val="single" w:sz="4" w:space="0" w:color="000000" w:themeColor="text1"/>
              <w:bottom w:val="single" w:sz="6" w:space="0" w:color="auto"/>
            </w:tcBorders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Voucher</w:t>
            </w:r>
          </w:p>
        </w:tc>
        <w:tc>
          <w:tcPr>
            <w:tcW w:w="679" w:type="pct"/>
            <w:tcBorders>
              <w:top w:val="single" w:sz="4" w:space="0" w:color="000000" w:themeColor="text1"/>
              <w:bottom w:val="single" w:sz="6" w:space="0" w:color="auto"/>
            </w:tcBorders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ength (bp)</w:t>
            </w:r>
          </w:p>
        </w:tc>
        <w:tc>
          <w:tcPr>
            <w:tcW w:w="626" w:type="pct"/>
            <w:tcBorders>
              <w:top w:val="single" w:sz="4" w:space="0" w:color="000000" w:themeColor="text1"/>
              <w:bottom w:val="single" w:sz="6" w:space="0" w:color="auto"/>
            </w:tcBorders>
          </w:tcPr>
          <w:p w:rsidR="00D06C1E" w:rsidRPr="004A7DA4" w:rsidRDefault="00574899" w:rsidP="00D06C1E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Cs w:val="21"/>
              </w:rPr>
              <w:t>A</w:t>
            </w:r>
            <w:r w:rsidR="00D06C1E" w:rsidRPr="004A7DA4">
              <w:rPr>
                <w:rFonts w:ascii="Times New Roman" w:hAnsi="Times New Roman" w:cs="Times New Roman" w:hint="eastAsia"/>
                <w:szCs w:val="21"/>
              </w:rPr>
              <w:t>ccession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Myrtacea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Eucalyptus grandis 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W. Mill ex Maiden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60, 137</w:t>
            </w: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HM347959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iCs/>
                <w:sz w:val="18"/>
                <w:szCs w:val="18"/>
              </w:rPr>
              <w:t>M</w:t>
            </w:r>
            <w:r w:rsidRPr="004A7DA4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elastomatacea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iCs/>
                <w:sz w:val="18"/>
                <w:szCs w:val="18"/>
              </w:rPr>
              <w:t>T</w:t>
            </w:r>
            <w:r w:rsidRPr="004A7DA4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r. Memecylea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mecylon ligustrifolium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Champ. ex Benth.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Y</w:t>
            </w:r>
            <w:r w:rsidRPr="004A7DA4">
              <w:rPr>
                <w:color w:val="auto"/>
                <w:sz w:val="18"/>
                <w:szCs w:val="18"/>
              </w:rPr>
              <w:t>ingde, Guangdong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726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7, 154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13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Tr</w:t>
            </w:r>
            <w:r w:rsidRPr="004A7DA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. Kibessiea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ternandra korthalsiana 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iana.</w:t>
            </w: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bah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Zhou et al.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 651 </w:t>
            </w:r>
            <w:r w:rsidRPr="004A7DA4">
              <w:rPr>
                <w:iCs/>
                <w:color w:val="auto"/>
                <w:sz w:val="18"/>
                <w:szCs w:val="18"/>
              </w:rPr>
              <w:t>(SYS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7, 496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77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Pternandra tesellata 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Stapf) M.P.</w:t>
            </w:r>
            <w:r w:rsidR="00F2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yar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Zhou et al.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 692 </w:t>
            </w:r>
            <w:r w:rsidRPr="004A7DA4">
              <w:rPr>
                <w:iCs/>
                <w:color w:val="auto"/>
                <w:sz w:val="18"/>
                <w:szCs w:val="18"/>
              </w:rPr>
              <w:t>(SYS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6,</w:t>
            </w:r>
            <w:r w:rsidR="00CD605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994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96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T</w:t>
            </w:r>
            <w:r w:rsidRPr="004A7DA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. Astroniea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Astronia smilacifolia 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iana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bah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Zhou et al.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 664 </w:t>
            </w:r>
            <w:r w:rsidRPr="004A7DA4">
              <w:rPr>
                <w:iCs/>
                <w:color w:val="auto"/>
                <w:sz w:val="18"/>
                <w:szCs w:val="18"/>
              </w:rPr>
              <w:t>(SYS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7, 991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83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T</w:t>
            </w:r>
            <w:r w:rsidRPr="004A7DA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. Henrietteea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Henriettea barkeri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Urb. &amp; Ekman) Alain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G. Ionta 2029 </w:t>
            </w:r>
            <w:r w:rsidRPr="004A7DA4">
              <w:rPr>
                <w:iCs/>
                <w:color w:val="auto"/>
                <w:sz w:val="18"/>
                <w:szCs w:val="18"/>
              </w:rPr>
              <w:t>(FLAS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6, 527</w:t>
            </w: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X826824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T</w:t>
            </w:r>
            <w:r w:rsidRPr="004A7DA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. Merianiea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Graffenrieda moritziana 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riana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F.A. Michelangeli 832</w:t>
            </w:r>
            <w:r w:rsidRPr="004A7DA4">
              <w:rPr>
                <w:iCs/>
                <w:color w:val="auto"/>
                <w:sz w:val="18"/>
                <w:szCs w:val="18"/>
              </w:rPr>
              <w:t xml:space="preserve"> (NY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5, 733</w:t>
            </w: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X826823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Salpinga maranonensis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Wurdack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J.L. Clark 13577 </w:t>
            </w:r>
            <w:r w:rsidRPr="004A7DA4">
              <w:rPr>
                <w:iCs/>
                <w:color w:val="auto"/>
                <w:sz w:val="18"/>
                <w:szCs w:val="18"/>
              </w:rPr>
              <w:t>(UNA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3, 311</w:t>
            </w: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X826832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T</w:t>
            </w:r>
            <w:r w:rsidRPr="004A7DA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. Miconiea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Eriocnema fulva 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udin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F. Almeda 8416</w:t>
            </w:r>
            <w:r w:rsidRPr="004A7DA4">
              <w:rPr>
                <w:iCs/>
                <w:color w:val="auto"/>
                <w:sz w:val="18"/>
                <w:szCs w:val="18"/>
              </w:rPr>
              <w:t xml:space="preserve"> (CAS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5, 994</w:t>
            </w: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X826822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Miconia dodecandra 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ogn.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F.A. Michelangeli 758</w:t>
            </w:r>
            <w:r w:rsidRPr="004A7DA4">
              <w:rPr>
                <w:iCs/>
                <w:color w:val="auto"/>
                <w:sz w:val="18"/>
                <w:szCs w:val="18"/>
              </w:rPr>
              <w:t xml:space="preserve"> (NY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7, 217</w:t>
            </w: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X826826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>T</w:t>
            </w:r>
            <w:r w:rsidRPr="004A7DA4">
              <w:rPr>
                <w:rFonts w:ascii="Times New Roman" w:hAnsi="Times New Roman" w:cs="Times New Roman"/>
                <w:b/>
                <w:kern w:val="0"/>
                <w:sz w:val="18"/>
                <w:szCs w:val="18"/>
              </w:rPr>
              <w:t>r. Bertoloniea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Bertolonia acuminata 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rdner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R. Goldenberg 810</w:t>
            </w:r>
            <w:r w:rsidRPr="004A7DA4">
              <w:rPr>
                <w:iCs/>
                <w:color w:val="auto"/>
                <w:sz w:val="18"/>
                <w:szCs w:val="18"/>
              </w:rPr>
              <w:t xml:space="preserve"> (NY, UPCB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6, 046</w:t>
            </w: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X826820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T</w:t>
            </w:r>
            <w:r w:rsidRPr="004A7DA4">
              <w:rPr>
                <w:rFonts w:ascii="Times New Roman" w:hAnsi="Times New Roman" w:cs="Times New Roman" w:hint="eastAsia"/>
                <w:b/>
                <w:iCs/>
                <w:sz w:val="18"/>
                <w:szCs w:val="18"/>
              </w:rPr>
              <w:t>r. Blakeea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Blakea</w:t>
            </w:r>
            <w:r w:rsidRPr="004A7DA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schlimii</w:t>
            </w:r>
            <w:r w:rsidRPr="004A7DA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(Naudin) Triana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F.A. Michelangeli 1227</w:t>
            </w:r>
            <w:r w:rsidRPr="004A7DA4">
              <w:rPr>
                <w:iCs/>
                <w:color w:val="auto"/>
                <w:sz w:val="18"/>
                <w:szCs w:val="18"/>
              </w:rPr>
              <w:t xml:space="preserve"> (NY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5, 862</w:t>
            </w: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X826821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kern w:val="0"/>
                <w:sz w:val="18"/>
                <w:szCs w:val="18"/>
              </w:rPr>
              <w:t xml:space="preserve">Tr. </w:t>
            </w: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Dissochaetea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lastRenderedPageBreak/>
              <w:t>Dissochaeta beccariana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ogn.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Kuching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76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285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89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Dissochaeta</w:t>
            </w:r>
            <w:r w:rsidRPr="004A7DA4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gracilis </w:t>
            </w:r>
            <w:r w:rsidRPr="004A7DA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lum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Java, Indone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Fan 15704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227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55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Dissochaeta</w:t>
            </w:r>
            <w:r w:rsidRPr="004A7DA4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 vacillans </w:t>
            </w:r>
            <w:r w:rsidRPr="004A7DA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lum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Java, Indone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Fan 15703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200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56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eteroblemma serpens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Stapf) Cámara-Leret, Ridd.-Num. &amp; Veldkamp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671 </w:t>
            </w:r>
            <w:r w:rsidRPr="004A7DA4">
              <w:rPr>
                <w:iCs/>
                <w:color w:val="auto"/>
                <w:sz w:val="18"/>
                <w:szCs w:val="18"/>
              </w:rPr>
              <w:t>(SYS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047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86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Macrolenes pachygyna 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Korth.) M.P.</w:t>
            </w:r>
            <w:r w:rsidR="00F2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Nayar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687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366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94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edini</w:t>
            </w:r>
            <w:r w:rsidRPr="004A7DA4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lla</w:t>
            </w: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amplectens 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egalado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bah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663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529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82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edini</w:t>
            </w:r>
            <w:r w:rsidRPr="004A7DA4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lla assamica </w:t>
            </w:r>
            <w:r w:rsidRPr="004A7DA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C.B. Clarke) C. Chen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Hekou, Yunnan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90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420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48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edini</w:t>
            </w:r>
            <w:r w:rsidRPr="004A7DA4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lla beamanii </w:t>
            </w:r>
            <w:r w:rsidRPr="004A7DA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Regalado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bah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658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271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80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edini</w:t>
            </w:r>
            <w:r w:rsidRPr="004A7DA4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 xml:space="preserve">lla fengii </w:t>
            </w:r>
            <w:r w:rsidRPr="004A7DA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S.Y. Hu) C.Y. Wu &amp; C. Chen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Malipo, Yunnan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00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841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09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edini</w:t>
            </w:r>
            <w:r w:rsidRPr="004A7DA4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lla</w:t>
            </w: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lanceata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(M.P. Nayar) C. Chen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J</w:t>
            </w:r>
            <w:r w:rsidRPr="004A7DA4">
              <w:rPr>
                <w:color w:val="auto"/>
                <w:sz w:val="18"/>
                <w:szCs w:val="18"/>
              </w:rPr>
              <w:t>inping, Yunnan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93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790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50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edini</w:t>
            </w:r>
            <w:r w:rsidRPr="004A7DA4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lla</w:t>
            </w: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petelotii 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Merr.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Malipo, Yunnan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89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673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47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edini</w:t>
            </w:r>
            <w:r w:rsidRPr="004A7DA4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lla</w:t>
            </w: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septentrionalis 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(W.W.</w:t>
            </w:r>
            <w:r w:rsidR="00F23A8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kern w:val="0"/>
                <w:sz w:val="18"/>
                <w:szCs w:val="18"/>
              </w:rPr>
              <w:t>Sm.) H.L. Li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M</w:t>
            </w:r>
            <w:r w:rsidRPr="004A7DA4">
              <w:rPr>
                <w:color w:val="auto"/>
                <w:sz w:val="18"/>
                <w:szCs w:val="18"/>
              </w:rPr>
              <w:t>alipo, Yunnan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618 </w:t>
            </w:r>
            <w:r w:rsidRPr="004A7DA4">
              <w:rPr>
                <w:iCs/>
                <w:color w:val="auto"/>
                <w:sz w:val="18"/>
                <w:szCs w:val="18"/>
              </w:rPr>
              <w:t>(SYS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580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78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edini</w:t>
            </w:r>
            <w:r w:rsidRPr="004A7DA4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lla</w:t>
            </w:r>
            <w:r w:rsidRPr="004A7DA4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 speciosa Blum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bah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69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084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85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b/>
                <w:i/>
                <w:kern w:val="0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T</w:t>
            </w:r>
            <w:r w:rsidRPr="004A7DA4">
              <w:rPr>
                <w:rFonts w:ascii="Times New Roman" w:hAnsi="Times New Roman" w:cs="Times New Roman" w:hint="eastAsia"/>
                <w:b/>
                <w:iCs/>
                <w:sz w:val="18"/>
                <w:szCs w:val="18"/>
              </w:rPr>
              <w:t>r. Sonerilea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lomorphia balansae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ogn.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Wuzhishan, Hainan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451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352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92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llomorphia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sp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681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328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91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Allomorphia urophyll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iels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Mali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 xml:space="preserve">po, </w:t>
            </w:r>
            <w:r w:rsidRPr="004A7DA4">
              <w:rPr>
                <w:color w:val="auto"/>
                <w:sz w:val="18"/>
                <w:szCs w:val="18"/>
              </w:rPr>
              <w:t>Yunnan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592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299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49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Allomorphia urophyll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iels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Mali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 xml:space="preserve">po, </w:t>
            </w:r>
            <w:r w:rsidRPr="004A7DA4">
              <w:rPr>
                <w:color w:val="auto"/>
                <w:sz w:val="18"/>
                <w:szCs w:val="18"/>
              </w:rPr>
              <w:t>Yunnan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620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62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61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Allomorphia urophyll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iels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Jinping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 xml:space="preserve">, </w:t>
            </w:r>
            <w:r w:rsidRPr="004A7DA4">
              <w:rPr>
                <w:color w:val="auto"/>
                <w:sz w:val="18"/>
                <w:szCs w:val="18"/>
              </w:rPr>
              <w:t>Yunnan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718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317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03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nerincleistus bracteatu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</w:t>
            </w:r>
            <w:r w:rsidR="00F23A8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Hansen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698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862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99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nerincleistus bullatu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J.F.</w:t>
            </w:r>
            <w:r w:rsidR="00F23A8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Maxwell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695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823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97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erincleistus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macrophyllus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Bakh.f.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73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903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87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sz w:val="18"/>
                <w:szCs w:val="18"/>
              </w:rPr>
              <w:t>Anerincleistus phyllagathoides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Stapf) J.F.</w:t>
            </w:r>
            <w:r w:rsidR="00F23A8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Maxwell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C.W. Lin 635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 xml:space="preserve"> (TAIF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884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17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erincleistus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quintuplinervis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Cogn.) J.F. Maxwell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Sabah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654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7, 119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78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erincleistus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sertuliferus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Cogn.) J.F. Maxwell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75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7, 069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88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Anerincleistus setulosu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O.Schwartz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Sabah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60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523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81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nerincleistu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sp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 Malaysi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C.W. Lin 6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57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 xml:space="preserve"> (TAIF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934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22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arthea barthei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(Hance ex Benth.) Krasser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 xml:space="preserve">Shenzhen, 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Y.C. Cai s.n.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948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07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lastus auriculatu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Y.C.</w:t>
            </w:r>
            <w:r w:rsidR="00F23A8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Huang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Hekou, Nanxi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42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981</w:t>
            </w:r>
          </w:p>
        </w:tc>
        <w:tc>
          <w:tcPr>
            <w:tcW w:w="626" w:type="pct"/>
          </w:tcPr>
          <w:p w:rsidR="00D06C1E" w:rsidRPr="004A7DA4" w:rsidRDefault="004A7DA4" w:rsidP="00D06C1E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MK335944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lastus cavaleriei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H.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Lév. &amp; Vaniot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Dongan, Hunan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461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999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08</w:t>
            </w:r>
          </w:p>
        </w:tc>
      </w:tr>
      <w:tr w:rsidR="00D06C1E" w:rsidRPr="004A7DA4" w:rsidTr="00D06C1E">
        <w:trPr>
          <w:trHeight w:val="331"/>
        </w:trPr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lastu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cochinchinensis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Lour.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Fengkai, Guandong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446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969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09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lastus dunnianu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H.</w:t>
            </w:r>
            <w:r w:rsidR="00CD60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Lév.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Pingnan, Guangxi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477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156, 004</w:t>
            </w:r>
          </w:p>
        </w:tc>
        <w:tc>
          <w:tcPr>
            <w:tcW w:w="626" w:type="pct"/>
          </w:tcPr>
          <w:p w:rsidR="00D06C1E" w:rsidRPr="004A7DA4" w:rsidRDefault="00395BD3" w:rsidP="00395BD3">
            <w:pPr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MK994804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lastu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ernae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Hand.-Mazz.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Rucheng, Hunan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469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994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00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lastus mollissimu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H.L. Li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Guiping, Guangxi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622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410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63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edia amoen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Diels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Zixi, Jiangxi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4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7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01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26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edia amoen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Diels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Pingnan, Fujian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71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915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38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redia biglandularis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C. Chen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Fangcheng, Guangxi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53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298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29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edia changii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W.Y. Zhao, X.H. Zhan &amp; W.B. Liao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Chongyi</w:t>
            </w:r>
            <w:r w:rsidRPr="004A7DA4">
              <w:rPr>
                <w:color w:val="auto"/>
                <w:sz w:val="18"/>
                <w:szCs w:val="18"/>
              </w:rPr>
              <w:t xml:space="preserve">, 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Jiangxi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48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066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27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edia dulanic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.L. Yeh, S.W. Chung &amp; T.C. Hsu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Dulanshan, Taidong, Taiwan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5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222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34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edia esquirolii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H. L</w:t>
            </w:r>
            <w:r w:rsidRPr="004A7DA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é</w:t>
            </w:r>
            <w:r w:rsidRPr="004A7DA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v.) Lauener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Chishui, Guizhou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Liu 587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957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45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redia gibb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Ohwi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Pingdong, Taiwan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66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896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35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redia hirsut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Blum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Komi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 xml:space="preserve">, </w:t>
            </w:r>
            <w:r w:rsidRPr="004A7DA4">
              <w:rPr>
                <w:color w:val="auto"/>
                <w:sz w:val="18"/>
                <w:szCs w:val="18"/>
              </w:rPr>
              <w:t>Iriomote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 xml:space="preserve">, </w:t>
            </w:r>
            <w:r w:rsidRPr="004A7DA4">
              <w:rPr>
                <w:color w:val="auto"/>
                <w:sz w:val="18"/>
                <w:szCs w:val="18"/>
              </w:rPr>
              <w:t>Japan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32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707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71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redia hirsut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Blum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O</w:t>
            </w:r>
            <w:r w:rsidRPr="004A7DA4">
              <w:rPr>
                <w:color w:val="auto"/>
                <w:sz w:val="18"/>
                <w:szCs w:val="18"/>
              </w:rPr>
              <w:t>kinawa, Japan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34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707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MK994872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redia hirsut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Blume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Taidong, Taiwan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63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713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33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Bredia hirsut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var.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canden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Ito &amp; Matsum.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Nantou, Taiwan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39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733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23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edia longilob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(Hand.-Mazz.) Diels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Zixi</w:t>
            </w:r>
            <w:r w:rsidRPr="004A7DA4">
              <w:rPr>
                <w:color w:val="auto"/>
                <w:sz w:val="18"/>
                <w:szCs w:val="18"/>
              </w:rPr>
              <w:t xml:space="preserve">, 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Jiangxi, China</w:t>
            </w:r>
            <w:r w:rsidRPr="004A7DA4">
              <w:rPr>
                <w:color w:val="auto"/>
                <w:sz w:val="18"/>
                <w:szCs w:val="18"/>
              </w:rPr>
              <w:t xml:space="preserve"> 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44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66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25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redia microphylla </w:t>
            </w:r>
            <w:r w:rsidRPr="004A7DA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H.L. Li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Longsheng</w:t>
            </w:r>
            <w:r w:rsidRPr="004A7DA4">
              <w:rPr>
                <w:color w:val="auto"/>
                <w:sz w:val="18"/>
                <w:szCs w:val="18"/>
              </w:rPr>
              <w:t xml:space="preserve">, 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Guangxi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51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 xml:space="preserve">) 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93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28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redia 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kinawensi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(Matsumura) H.L.</w:t>
            </w:r>
            <w:r w:rsidR="00CD605B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Li</w:t>
            </w:r>
            <w:r w:rsidR="00B54AC2"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=</w:t>
            </w:r>
            <w:r w:rsidR="00B54AC2"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ashiroea okinawensis</w:t>
            </w:r>
            <w:r w:rsidR="00B54AC2"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Matsum.)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O</w:t>
            </w:r>
            <w:r w:rsidRPr="004A7DA4">
              <w:rPr>
                <w:color w:val="auto"/>
                <w:sz w:val="18"/>
                <w:szCs w:val="18"/>
              </w:rPr>
              <w:t>kinawa, Japan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L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iu 636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023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73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edia oldhamii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Hook. f.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Ping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dong, Taiwan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33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885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21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edia quadrangularis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ogn.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Guidong, Hunan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73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005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02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lastRenderedPageBreak/>
              <w:t xml:space="preserve">Bredia repens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R.C. Zhou, Q.J. Zhou &amp; Y. Liu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ngzhi, Hunan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58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063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32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redia rotundifoli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Y.C. Liu &amp; C.H. Ou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Zhanghua, Taiwan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38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090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22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jc w:val="left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redia sessilifoli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H.L. Li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Huaiji, Guangdong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40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04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24</w:t>
            </w:r>
          </w:p>
        </w:tc>
      </w:tr>
      <w:tr w:rsidR="00D06C1E" w:rsidRPr="004A7DA4" w:rsidTr="00D06C1E">
        <w:tc>
          <w:tcPr>
            <w:tcW w:w="1704" w:type="pct"/>
          </w:tcPr>
          <w:p w:rsidR="00D06C1E" w:rsidRPr="004A7DA4" w:rsidRDefault="00D06C1E" w:rsidP="00D06C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redia sinensis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Diels) H.L. Li</w:t>
            </w:r>
            <w:r w:rsidR="00B54AC2"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=</w:t>
            </w:r>
            <w:r w:rsidR="00B54AC2"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ashiroea sinensis </w:t>
            </w:r>
            <w:r w:rsidR="00B54AC2"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Diels)</w:t>
            </w:r>
          </w:p>
        </w:tc>
        <w:tc>
          <w:tcPr>
            <w:tcW w:w="947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Pingnan, Fujian, China</w:t>
            </w:r>
          </w:p>
        </w:tc>
        <w:tc>
          <w:tcPr>
            <w:tcW w:w="1044" w:type="pct"/>
          </w:tcPr>
          <w:p w:rsidR="00D06C1E" w:rsidRPr="004A7DA4" w:rsidRDefault="00D06C1E" w:rsidP="00D06C1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69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D06C1E" w:rsidRPr="004A7DA4" w:rsidRDefault="00D06C1E" w:rsidP="00D06C1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994</w:t>
            </w:r>
          </w:p>
        </w:tc>
        <w:tc>
          <w:tcPr>
            <w:tcW w:w="626" w:type="pct"/>
          </w:tcPr>
          <w:p w:rsidR="00D06C1E" w:rsidRPr="004A7DA4" w:rsidRDefault="00395BD3" w:rsidP="00D06C1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37</w:t>
            </w:r>
          </w:p>
        </w:tc>
      </w:tr>
      <w:tr w:rsidR="00CD605B" w:rsidRPr="004A7DA4" w:rsidTr="00D06C1E">
        <w:tc>
          <w:tcPr>
            <w:tcW w:w="1704" w:type="pct"/>
          </w:tcPr>
          <w:p w:rsidR="00CD605B" w:rsidRPr="004A7DA4" w:rsidRDefault="00CD605B" w:rsidP="00CD605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redia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p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947" w:type="pct"/>
          </w:tcPr>
          <w:p w:rsidR="00CD605B" w:rsidRPr="004A7DA4" w:rsidRDefault="00CD605B" w:rsidP="00CD605B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J</w:t>
            </w:r>
            <w:r w:rsidRPr="004A7DA4">
              <w:rPr>
                <w:color w:val="auto"/>
                <w:sz w:val="18"/>
                <w:szCs w:val="18"/>
              </w:rPr>
              <w:t>inping, Yunnan, China</w:t>
            </w:r>
          </w:p>
        </w:tc>
        <w:tc>
          <w:tcPr>
            <w:tcW w:w="1044" w:type="pct"/>
          </w:tcPr>
          <w:p w:rsidR="00CD605B" w:rsidRPr="004A7DA4" w:rsidRDefault="00CD605B" w:rsidP="00CD605B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12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16</w:t>
            </w:r>
          </w:p>
        </w:tc>
        <w:tc>
          <w:tcPr>
            <w:tcW w:w="626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59</w:t>
            </w:r>
          </w:p>
        </w:tc>
      </w:tr>
      <w:tr w:rsidR="00CD605B" w:rsidRPr="004A7DA4" w:rsidTr="00D06C1E">
        <w:tc>
          <w:tcPr>
            <w:tcW w:w="1704" w:type="pct"/>
          </w:tcPr>
          <w:p w:rsidR="00CD605B" w:rsidRPr="004A7DA4" w:rsidRDefault="00CD605B" w:rsidP="00CD605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edia tuberculat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(Guillaumin) Diels</w:t>
            </w:r>
          </w:p>
        </w:tc>
        <w:tc>
          <w:tcPr>
            <w:tcW w:w="947" w:type="pct"/>
          </w:tcPr>
          <w:p w:rsidR="00CD605B" w:rsidRPr="004A7DA4" w:rsidRDefault="00CD605B" w:rsidP="00CD605B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Emei, Sichuan, China</w:t>
            </w:r>
          </w:p>
        </w:tc>
        <w:tc>
          <w:tcPr>
            <w:tcW w:w="1044" w:type="pct"/>
          </w:tcPr>
          <w:p w:rsidR="00CD605B" w:rsidRPr="004A7DA4" w:rsidRDefault="00CD605B" w:rsidP="00CD605B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79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953</w:t>
            </w:r>
          </w:p>
        </w:tc>
        <w:tc>
          <w:tcPr>
            <w:tcW w:w="626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41</w:t>
            </w:r>
          </w:p>
        </w:tc>
      </w:tr>
      <w:tr w:rsidR="00CD605B" w:rsidRPr="004A7DA4" w:rsidTr="00D06C1E">
        <w:tc>
          <w:tcPr>
            <w:tcW w:w="1704" w:type="pct"/>
          </w:tcPr>
          <w:p w:rsidR="00CD605B" w:rsidRPr="004A7DA4" w:rsidRDefault="00CD605B" w:rsidP="00CD605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Bredia tuberculat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(Guillaumin) Diels</w:t>
            </w:r>
          </w:p>
        </w:tc>
        <w:tc>
          <w:tcPr>
            <w:tcW w:w="947" w:type="pct"/>
          </w:tcPr>
          <w:p w:rsidR="00CD605B" w:rsidRPr="004A7DA4" w:rsidRDefault="00CD605B" w:rsidP="00CD605B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</w:t>
            </w:r>
            <w:r w:rsidRPr="004A7DA4">
              <w:rPr>
                <w:color w:val="auto"/>
                <w:sz w:val="18"/>
                <w:szCs w:val="18"/>
              </w:rPr>
              <w:t>huifu, Yunnan, China</w:t>
            </w:r>
          </w:p>
        </w:tc>
        <w:tc>
          <w:tcPr>
            <w:tcW w:w="1044" w:type="pct"/>
          </w:tcPr>
          <w:p w:rsidR="00CD605B" w:rsidRPr="004A7DA4" w:rsidRDefault="00CD605B" w:rsidP="00CD605B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29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983</w:t>
            </w:r>
          </w:p>
        </w:tc>
        <w:tc>
          <w:tcPr>
            <w:tcW w:w="626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69</w:t>
            </w:r>
          </w:p>
        </w:tc>
      </w:tr>
      <w:tr w:rsidR="00CD605B" w:rsidRPr="004A7DA4" w:rsidTr="00D06C1E">
        <w:tc>
          <w:tcPr>
            <w:tcW w:w="1704" w:type="pct"/>
          </w:tcPr>
          <w:p w:rsidR="00CD605B" w:rsidRPr="004A7DA4" w:rsidRDefault="00CD605B" w:rsidP="00CD605B">
            <w:pPr>
              <w:ind w:left="90" w:hangingChars="50" w:hanging="90"/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redia yaeyamensis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Matsum.) H.L. Li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=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ashiroea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yaeyamensi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Matsum.)</w:t>
            </w:r>
          </w:p>
        </w:tc>
        <w:tc>
          <w:tcPr>
            <w:tcW w:w="947" w:type="pct"/>
          </w:tcPr>
          <w:p w:rsidR="00CD605B" w:rsidRPr="004A7DA4" w:rsidRDefault="00CD605B" w:rsidP="00CD605B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Iriomote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 xml:space="preserve">, </w:t>
            </w:r>
            <w:r w:rsidRPr="004A7DA4">
              <w:rPr>
                <w:color w:val="auto"/>
                <w:sz w:val="18"/>
                <w:szCs w:val="18"/>
              </w:rPr>
              <w:t>Japan</w:t>
            </w:r>
          </w:p>
        </w:tc>
        <w:tc>
          <w:tcPr>
            <w:tcW w:w="1044" w:type="pct"/>
          </w:tcPr>
          <w:p w:rsidR="00CD605B" w:rsidRPr="004A7DA4" w:rsidRDefault="00CD605B" w:rsidP="00CD605B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31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>(SYS)</w:t>
            </w:r>
          </w:p>
        </w:tc>
        <w:tc>
          <w:tcPr>
            <w:tcW w:w="679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47</w:t>
            </w:r>
          </w:p>
        </w:tc>
        <w:tc>
          <w:tcPr>
            <w:tcW w:w="626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70</w:t>
            </w:r>
          </w:p>
        </w:tc>
      </w:tr>
      <w:tr w:rsidR="00CD605B" w:rsidRPr="004A7DA4" w:rsidTr="00D06C1E">
        <w:tc>
          <w:tcPr>
            <w:tcW w:w="1704" w:type="pct"/>
          </w:tcPr>
          <w:p w:rsidR="00CD605B" w:rsidRPr="004A7DA4" w:rsidRDefault="00CD605B" w:rsidP="00CD605B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Bredia 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yunnanensi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(H.Lév.) Diels</w:t>
            </w:r>
          </w:p>
        </w:tc>
        <w:tc>
          <w:tcPr>
            <w:tcW w:w="947" w:type="pct"/>
          </w:tcPr>
          <w:p w:rsidR="00CD605B" w:rsidRPr="004A7DA4" w:rsidRDefault="00CD605B" w:rsidP="00CD605B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</w:t>
            </w:r>
            <w:r w:rsidRPr="004A7DA4">
              <w:rPr>
                <w:color w:val="auto"/>
                <w:sz w:val="18"/>
                <w:szCs w:val="18"/>
              </w:rPr>
              <w:t>huigu, Yunnan, China</w:t>
            </w:r>
          </w:p>
        </w:tc>
        <w:tc>
          <w:tcPr>
            <w:tcW w:w="1044" w:type="pct"/>
          </w:tcPr>
          <w:p w:rsidR="00CD605B" w:rsidRPr="004A7DA4" w:rsidRDefault="00CD605B" w:rsidP="00CD605B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27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973</w:t>
            </w:r>
          </w:p>
        </w:tc>
        <w:tc>
          <w:tcPr>
            <w:tcW w:w="626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67</w:t>
            </w:r>
          </w:p>
        </w:tc>
      </w:tr>
      <w:tr w:rsidR="00CD605B" w:rsidRPr="004A7DA4" w:rsidTr="00D06C1E">
        <w:tc>
          <w:tcPr>
            <w:tcW w:w="1704" w:type="pct"/>
          </w:tcPr>
          <w:p w:rsidR="00CD605B" w:rsidRPr="004A7DA4" w:rsidRDefault="00CD605B" w:rsidP="00CD605B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Cyphotheca montan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iels</w:t>
            </w:r>
          </w:p>
        </w:tc>
        <w:tc>
          <w:tcPr>
            <w:tcW w:w="947" w:type="pct"/>
          </w:tcPr>
          <w:p w:rsidR="00CD605B" w:rsidRPr="004A7DA4" w:rsidRDefault="00CD605B" w:rsidP="00CD605B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Jinping, Yunnan, China</w:t>
            </w:r>
          </w:p>
        </w:tc>
        <w:tc>
          <w:tcPr>
            <w:tcW w:w="1044" w:type="pct"/>
          </w:tcPr>
          <w:p w:rsidR="00CD605B" w:rsidRPr="004A7DA4" w:rsidRDefault="00CD605B" w:rsidP="00CD605B">
            <w:pPr>
              <w:pStyle w:val="Default"/>
              <w:jc w:val="both"/>
              <w:rPr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Liu 596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 xml:space="preserve"> (SYS)</w:t>
            </w:r>
          </w:p>
        </w:tc>
        <w:tc>
          <w:tcPr>
            <w:tcW w:w="679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422</w:t>
            </w:r>
          </w:p>
        </w:tc>
        <w:tc>
          <w:tcPr>
            <w:tcW w:w="626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52</w:t>
            </w:r>
          </w:p>
        </w:tc>
      </w:tr>
      <w:tr w:rsidR="00CD605B" w:rsidRPr="004A7DA4" w:rsidTr="00D06C1E">
        <w:tc>
          <w:tcPr>
            <w:tcW w:w="1704" w:type="pct"/>
          </w:tcPr>
          <w:p w:rsidR="00CD605B" w:rsidRPr="004A7DA4" w:rsidRDefault="00CD605B" w:rsidP="00CD605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riessenia glanduliger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Stapf</w:t>
            </w:r>
          </w:p>
        </w:tc>
        <w:tc>
          <w:tcPr>
            <w:tcW w:w="947" w:type="pct"/>
          </w:tcPr>
          <w:p w:rsidR="00CD605B" w:rsidRPr="004A7DA4" w:rsidRDefault="00CD605B" w:rsidP="00CD605B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</w:t>
            </w:r>
            <w:r w:rsidRPr="004A7DA4">
              <w:rPr>
                <w:color w:val="auto"/>
                <w:sz w:val="18"/>
                <w:szCs w:val="18"/>
              </w:rPr>
              <w:t xml:space="preserve">abah, 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Malaysia</w:t>
            </w:r>
          </w:p>
        </w:tc>
        <w:tc>
          <w:tcPr>
            <w:tcW w:w="1044" w:type="pct"/>
          </w:tcPr>
          <w:p w:rsidR="00CD605B" w:rsidRPr="004A7DA4" w:rsidRDefault="00CD605B" w:rsidP="00CD605B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57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509</w:t>
            </w:r>
          </w:p>
        </w:tc>
        <w:tc>
          <w:tcPr>
            <w:tcW w:w="626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79</w:t>
            </w:r>
          </w:p>
        </w:tc>
      </w:tr>
      <w:tr w:rsidR="00CD605B" w:rsidRPr="004A7DA4" w:rsidTr="00D06C1E">
        <w:tc>
          <w:tcPr>
            <w:tcW w:w="1704" w:type="pct"/>
          </w:tcPr>
          <w:p w:rsidR="00CD605B" w:rsidRPr="004A7DA4" w:rsidRDefault="00CD605B" w:rsidP="00CD605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riessenia phasmolacun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W. Lin</w:t>
            </w:r>
          </w:p>
        </w:tc>
        <w:tc>
          <w:tcPr>
            <w:tcW w:w="947" w:type="pct"/>
          </w:tcPr>
          <w:p w:rsidR="00CD605B" w:rsidRPr="004A7DA4" w:rsidRDefault="00CD605B" w:rsidP="00CD605B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</w:t>
            </w:r>
            <w:r w:rsidRPr="004A7DA4">
              <w:rPr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Malaysia</w:t>
            </w:r>
          </w:p>
        </w:tc>
        <w:tc>
          <w:tcPr>
            <w:tcW w:w="1044" w:type="pct"/>
          </w:tcPr>
          <w:p w:rsidR="00CD605B" w:rsidRPr="004A7DA4" w:rsidRDefault="00CD605B" w:rsidP="00CD605B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C.W. Lin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59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620</w:t>
            </w:r>
          </w:p>
        </w:tc>
        <w:tc>
          <w:tcPr>
            <w:tcW w:w="626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23</w:t>
            </w:r>
          </w:p>
        </w:tc>
      </w:tr>
      <w:tr w:rsidR="00CD605B" w:rsidRPr="004A7DA4" w:rsidTr="00D06C1E">
        <w:tc>
          <w:tcPr>
            <w:tcW w:w="1704" w:type="pct"/>
          </w:tcPr>
          <w:p w:rsidR="00CD605B" w:rsidRPr="004A7DA4" w:rsidRDefault="00CD605B" w:rsidP="00CD605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riesseni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sp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.</w:t>
            </w:r>
          </w:p>
        </w:tc>
        <w:tc>
          <w:tcPr>
            <w:tcW w:w="947" w:type="pct"/>
          </w:tcPr>
          <w:p w:rsidR="00CD605B" w:rsidRPr="004A7DA4" w:rsidRDefault="00CD605B" w:rsidP="00CD605B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</w:t>
            </w:r>
            <w:r w:rsidRPr="004A7DA4">
              <w:rPr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Malaysia</w:t>
            </w:r>
          </w:p>
        </w:tc>
        <w:tc>
          <w:tcPr>
            <w:tcW w:w="1044" w:type="pct"/>
          </w:tcPr>
          <w:p w:rsidR="00CD605B" w:rsidRPr="004A7DA4" w:rsidRDefault="00CD605B" w:rsidP="00CD605B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74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 xml:space="preserve"> (SYS)</w:t>
            </w:r>
          </w:p>
        </w:tc>
        <w:tc>
          <w:tcPr>
            <w:tcW w:w="679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674</w:t>
            </w:r>
          </w:p>
        </w:tc>
        <w:tc>
          <w:tcPr>
            <w:tcW w:w="626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80</w:t>
            </w:r>
          </w:p>
        </w:tc>
      </w:tr>
      <w:tr w:rsidR="00CD605B" w:rsidRPr="004A7DA4" w:rsidTr="00D06C1E">
        <w:tc>
          <w:tcPr>
            <w:tcW w:w="1704" w:type="pct"/>
          </w:tcPr>
          <w:p w:rsidR="00CD605B" w:rsidRPr="004A7DA4" w:rsidRDefault="00CD605B" w:rsidP="00CD605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Driesseni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sp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947" w:type="pct"/>
          </w:tcPr>
          <w:p w:rsidR="00CD605B" w:rsidRPr="004A7DA4" w:rsidRDefault="00CD605B" w:rsidP="00CD605B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</w:t>
            </w:r>
            <w:r w:rsidRPr="004A7DA4">
              <w:rPr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Malaysia</w:t>
            </w:r>
          </w:p>
        </w:tc>
        <w:tc>
          <w:tcPr>
            <w:tcW w:w="1044" w:type="pct"/>
          </w:tcPr>
          <w:p w:rsidR="00CD605B" w:rsidRPr="004A7DA4" w:rsidRDefault="00CD605B" w:rsidP="00CD605B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96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 xml:space="preserve"> (SYS)</w:t>
            </w:r>
          </w:p>
        </w:tc>
        <w:tc>
          <w:tcPr>
            <w:tcW w:w="679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42</w:t>
            </w:r>
          </w:p>
        </w:tc>
        <w:tc>
          <w:tcPr>
            <w:tcW w:w="626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98</w:t>
            </w:r>
          </w:p>
        </w:tc>
      </w:tr>
      <w:tr w:rsidR="00CD605B" w:rsidRPr="004A7DA4" w:rsidTr="00D06C1E">
        <w:tc>
          <w:tcPr>
            <w:tcW w:w="1704" w:type="pct"/>
          </w:tcPr>
          <w:p w:rsidR="00CD605B" w:rsidRPr="004A7DA4" w:rsidRDefault="00CD605B" w:rsidP="00CD605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ordiophyton breviscapum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C. Chen) Y.F. Deng &amp; T.L. Wu</w:t>
            </w:r>
          </w:p>
        </w:tc>
        <w:tc>
          <w:tcPr>
            <w:tcW w:w="947" w:type="pct"/>
          </w:tcPr>
          <w:p w:rsidR="00CD605B" w:rsidRPr="004A7DA4" w:rsidRDefault="00CD605B" w:rsidP="00CD605B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Ruyuan, Guangdong, China</w:t>
            </w:r>
          </w:p>
        </w:tc>
        <w:tc>
          <w:tcPr>
            <w:tcW w:w="1044" w:type="pct"/>
          </w:tcPr>
          <w:p w:rsidR="00CD605B" w:rsidRPr="004A7DA4" w:rsidRDefault="00CD605B" w:rsidP="00CD605B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41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874</w:t>
            </w:r>
          </w:p>
        </w:tc>
        <w:tc>
          <w:tcPr>
            <w:tcW w:w="626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88</w:t>
            </w:r>
          </w:p>
        </w:tc>
      </w:tr>
      <w:tr w:rsidR="00CD605B" w:rsidRPr="004A7DA4" w:rsidTr="00D06C1E">
        <w:tc>
          <w:tcPr>
            <w:tcW w:w="1704" w:type="pct"/>
          </w:tcPr>
          <w:p w:rsidR="00CD605B" w:rsidRPr="004A7DA4" w:rsidRDefault="00CD605B" w:rsidP="00CD605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ordiophyton 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ordifolium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Y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Wu ex C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hen</w:t>
            </w:r>
          </w:p>
        </w:tc>
        <w:tc>
          <w:tcPr>
            <w:tcW w:w="947" w:type="pct"/>
          </w:tcPr>
          <w:p w:rsidR="00CD605B" w:rsidRPr="004A7DA4" w:rsidRDefault="00CD605B" w:rsidP="00CD605B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 xml:space="preserve">Gaozhou, 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G</w:t>
            </w:r>
            <w:r w:rsidRPr="004A7DA4">
              <w:rPr>
                <w:color w:val="auto"/>
                <w:sz w:val="18"/>
                <w:szCs w:val="18"/>
              </w:rPr>
              <w:t>uangdong, China</w:t>
            </w:r>
          </w:p>
        </w:tc>
        <w:tc>
          <w:tcPr>
            <w:tcW w:w="1044" w:type="pct"/>
          </w:tcPr>
          <w:p w:rsidR="00CD605B" w:rsidRPr="004A7DA4" w:rsidRDefault="00CD605B" w:rsidP="00CD605B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43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0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632</w:t>
            </w:r>
          </w:p>
        </w:tc>
        <w:tc>
          <w:tcPr>
            <w:tcW w:w="626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84</w:t>
            </w:r>
          </w:p>
        </w:tc>
      </w:tr>
      <w:tr w:rsidR="00CD605B" w:rsidRPr="004A7DA4" w:rsidTr="00D06C1E">
        <w:tc>
          <w:tcPr>
            <w:tcW w:w="1704" w:type="pct"/>
          </w:tcPr>
          <w:p w:rsidR="00CD605B" w:rsidRPr="004A7DA4" w:rsidRDefault="00CD605B" w:rsidP="00CD605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ordiophyton faberi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Stapf</w:t>
            </w:r>
          </w:p>
        </w:tc>
        <w:tc>
          <w:tcPr>
            <w:tcW w:w="947" w:type="pct"/>
          </w:tcPr>
          <w:p w:rsidR="00CD605B" w:rsidRPr="004A7DA4" w:rsidRDefault="00CD605B" w:rsidP="00CD605B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Pingnan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</w:t>
            </w:r>
            <w:r w:rsidRPr="004A7DA4">
              <w:rPr>
                <w:color w:val="auto"/>
                <w:sz w:val="18"/>
                <w:szCs w:val="18"/>
              </w:rPr>
              <w:t xml:space="preserve"> Guangxi,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 xml:space="preserve"> China</w:t>
            </w:r>
          </w:p>
        </w:tc>
        <w:tc>
          <w:tcPr>
            <w:tcW w:w="1044" w:type="pct"/>
          </w:tcPr>
          <w:p w:rsidR="00CD605B" w:rsidRPr="004A7DA4" w:rsidRDefault="00CD605B" w:rsidP="00CD605B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4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80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543</w:t>
            </w:r>
          </w:p>
        </w:tc>
        <w:tc>
          <w:tcPr>
            <w:tcW w:w="626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05</w:t>
            </w:r>
          </w:p>
        </w:tc>
      </w:tr>
      <w:tr w:rsidR="00CD605B" w:rsidRPr="004A7DA4" w:rsidTr="00D06C1E">
        <w:tc>
          <w:tcPr>
            <w:tcW w:w="1704" w:type="pct"/>
          </w:tcPr>
          <w:p w:rsidR="00CD605B" w:rsidRPr="004A7DA4" w:rsidRDefault="00CD605B" w:rsidP="00CD605B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ordiophyton faberi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Stapf</w:t>
            </w:r>
          </w:p>
        </w:tc>
        <w:tc>
          <w:tcPr>
            <w:tcW w:w="947" w:type="pct"/>
          </w:tcPr>
          <w:p w:rsidR="00CD605B" w:rsidRPr="004A7DA4" w:rsidRDefault="00CD605B" w:rsidP="00CD605B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Emei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 xml:space="preserve">, </w:t>
            </w:r>
            <w:r w:rsidRPr="004A7DA4">
              <w:rPr>
                <w:color w:val="auto"/>
                <w:sz w:val="18"/>
                <w:szCs w:val="18"/>
              </w:rPr>
              <w:t xml:space="preserve">Sichuan, 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China</w:t>
            </w:r>
          </w:p>
        </w:tc>
        <w:tc>
          <w:tcPr>
            <w:tcW w:w="1044" w:type="pct"/>
          </w:tcPr>
          <w:p w:rsidR="00CD605B" w:rsidRPr="004A7DA4" w:rsidRDefault="00CD605B" w:rsidP="00CD605B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88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728</w:t>
            </w:r>
          </w:p>
        </w:tc>
        <w:tc>
          <w:tcPr>
            <w:tcW w:w="626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46</w:t>
            </w:r>
          </w:p>
        </w:tc>
      </w:tr>
      <w:tr w:rsidR="00CD605B" w:rsidRPr="004A7DA4" w:rsidTr="00D06C1E">
        <w:tc>
          <w:tcPr>
            <w:tcW w:w="1704" w:type="pct"/>
          </w:tcPr>
          <w:p w:rsidR="00CD605B" w:rsidRPr="004A7DA4" w:rsidRDefault="00CD605B" w:rsidP="00CD605B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ordiophyton huizhouense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S.J. Zeng &amp; X.Y. Zhuang</w:t>
            </w:r>
          </w:p>
        </w:tc>
        <w:tc>
          <w:tcPr>
            <w:tcW w:w="947" w:type="pct"/>
          </w:tcPr>
          <w:p w:rsidR="00CD605B" w:rsidRPr="004A7DA4" w:rsidRDefault="00CD605B" w:rsidP="00CD605B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Huidong, Guangdong, China</w:t>
            </w:r>
          </w:p>
        </w:tc>
        <w:tc>
          <w:tcPr>
            <w:tcW w:w="1044" w:type="pct"/>
          </w:tcPr>
          <w:p w:rsidR="00CD605B" w:rsidRPr="004A7DA4" w:rsidRDefault="00CD605B" w:rsidP="00CD605B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33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639</w:t>
            </w:r>
          </w:p>
        </w:tc>
        <w:tc>
          <w:tcPr>
            <w:tcW w:w="626" w:type="pct"/>
          </w:tcPr>
          <w:p w:rsidR="00CD605B" w:rsidRPr="004A7DA4" w:rsidRDefault="00CD605B" w:rsidP="00CD605B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86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ordiophyton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jinpingense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J.H. Dai &amp; Z.Y. Yu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J</w:t>
            </w:r>
            <w:r w:rsidRPr="004A7DA4">
              <w:rPr>
                <w:color w:val="auto"/>
                <w:sz w:val="18"/>
                <w:szCs w:val="18"/>
              </w:rPr>
              <w:t>inping, Yunnan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41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154, 430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MK994875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ordiophyton 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ongipe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Y.C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Huang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Pingbian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 xml:space="preserve">, </w:t>
            </w:r>
            <w:r w:rsidRPr="004A7DA4">
              <w:rPr>
                <w:color w:val="auto"/>
                <w:sz w:val="18"/>
                <w:szCs w:val="18"/>
              </w:rPr>
              <w:t>Yunnan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10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154, 928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MK994858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ordiophyton peperomiifolium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Oliv.) C. Hanse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Qingyuan, Guangdong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32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4, 453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85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ordiophyton repens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Y.C. Huang ex C. Che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Pingbian, Yunnan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13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4, 970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15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ordiophyton strictum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iels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Pingbian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 xml:space="preserve">, </w:t>
            </w:r>
            <w:r w:rsidRPr="004A7DA4">
              <w:rPr>
                <w:color w:val="auto"/>
                <w:sz w:val="18"/>
                <w:szCs w:val="18"/>
              </w:rPr>
              <w:t>Yunnan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514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110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16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ordiophyton zhuangiae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S.J. Zeng &amp; G.D. Tang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Yangchuan, Guangdong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74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423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39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Ochthocharis bornensi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Blume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</w:t>
            </w:r>
            <w:r w:rsidRPr="004A7DA4">
              <w:rPr>
                <w:color w:val="auto"/>
                <w:sz w:val="18"/>
                <w:szCs w:val="18"/>
              </w:rPr>
              <w:t>arawak, Malaysi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Zhou et al. 6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89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672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95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Opisthocentra clidemioide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Hook.f.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M.K. Caddah 578 </w:t>
            </w:r>
            <w:r w:rsidRPr="004A7DA4">
              <w:rPr>
                <w:iCs/>
                <w:color w:val="auto"/>
                <w:sz w:val="18"/>
                <w:szCs w:val="18"/>
              </w:rPr>
              <w:t>(NY, UPCB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6, 352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K</w:t>
            </w: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X826828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Oxyspora paniculat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C.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Malipo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</w:t>
            </w:r>
            <w:r w:rsidRPr="004A7DA4">
              <w:rPr>
                <w:color w:val="auto"/>
                <w:sz w:val="18"/>
                <w:szCs w:val="18"/>
              </w:rPr>
              <w:t xml:space="preserve"> Yunnan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523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331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19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Oxyspora teretipetiolat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C.Y. Wu &amp; C. Chen) W.H. Chen &amp; Y.M. Shui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Jinping, Yunnan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Liu 598 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>(SYS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303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53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calisaure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he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 xml:space="preserve">Napo, 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G</w:t>
            </w:r>
            <w:r w:rsidRPr="004A7DA4">
              <w:rPr>
                <w:color w:val="auto"/>
                <w:sz w:val="18"/>
                <w:szCs w:val="18"/>
              </w:rPr>
              <w:t>uangxi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25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155, 458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MK994865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avaleriei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(H. </w:t>
            </w:r>
            <w:r w:rsidRPr="004A7DA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L</w:t>
            </w:r>
            <w:r w:rsidRPr="004A7DA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é</w:t>
            </w:r>
            <w:r w:rsidRPr="004A7DA4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v. &amp; Vaniot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) Guillaumi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Dongkou, Hunan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56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406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95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cavaleriei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var.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wilsonian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Guillaumi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Hongya, Sichuan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99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868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54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ymiger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he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Malipo, Yunnan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24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>(</w:t>
            </w:r>
            <w:r w:rsidRPr="004A7DA4">
              <w:rPr>
                <w:iCs/>
                <w:color w:val="auto"/>
                <w:sz w:val="18"/>
                <w:szCs w:val="18"/>
              </w:rPr>
              <w:t>SYS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317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64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ispar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(Cogn.) C. Hanse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bah, Malaysi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Zhou et al. M20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978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10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elattandr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iels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Guiping, Guangxi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54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370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30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erect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S.Y. Hu) C.Y. Wu ex C. Che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Malipo, Yunnan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07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360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11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fengii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C. Hanse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Xichou, Yunnan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20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47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336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472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18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fordii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(Hance) C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he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Fengkai, Guangdong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44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54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90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jc w:val="left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llagathis fordii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Hance) C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Chen var. 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micranth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he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Leshan, Sichuan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80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952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42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gigantifoli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M.P. Nayar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bah, Malaysi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59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350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79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gracilis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Hand.-Mazz.) C. Che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Wugang, Hunan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57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894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96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guidongensis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K.M. Liu &amp; J. Tia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Guidong, Hunan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72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853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01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llagathis gymnanth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Korth.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 Malaysi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C.W. Lin 625 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>(TAIF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607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18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ispid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King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 xml:space="preserve">Kuala Lumpur, Malaysia 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Zhou et al. M49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365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83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llagathis hispidissima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C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hen) C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he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P</w:t>
            </w:r>
            <w:r w:rsidRPr="004A7DA4">
              <w:rPr>
                <w:color w:val="auto"/>
                <w:sz w:val="18"/>
                <w:szCs w:val="18"/>
              </w:rPr>
              <w:t>ingbian, Yunnan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04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66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57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latisepal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C. Che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ngzhi, Hunan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57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744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31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lii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W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Lin, Chien F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hen &amp; T.Y.A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Yang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 Malaysi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C.W. Lin 6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7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>(TAIF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958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24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longearistat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C. Che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Huanjiang, Guangxi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98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026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08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longiradios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C. Chen) C. Che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Longzhou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 Guangxi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4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86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155, 849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MK994807</w:t>
            </w:r>
          </w:p>
        </w:tc>
      </w:tr>
      <w:tr w:rsidR="00F23A86" w:rsidRPr="004A7DA4" w:rsidTr="00D06C1E">
        <w:tc>
          <w:tcPr>
            <w:tcW w:w="1704" w:type="pct"/>
          </w:tcPr>
          <w:p w:rsidR="00F23A86" w:rsidRPr="004A7DA4" w:rsidRDefault="00F23A86" w:rsidP="00F23A86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longiradios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var.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ulchell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. Chen</w:t>
            </w:r>
          </w:p>
        </w:tc>
        <w:tc>
          <w:tcPr>
            <w:tcW w:w="947" w:type="pct"/>
          </w:tcPr>
          <w:p w:rsidR="00F23A86" w:rsidRPr="004A7DA4" w:rsidRDefault="00F23A86" w:rsidP="00F23A86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Longzhou, Guangxi, China</w:t>
            </w:r>
          </w:p>
        </w:tc>
        <w:tc>
          <w:tcPr>
            <w:tcW w:w="1044" w:type="pct"/>
          </w:tcPr>
          <w:p w:rsidR="00F23A86" w:rsidRPr="004A7DA4" w:rsidRDefault="00F23A86" w:rsidP="00F23A86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85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871</w:t>
            </w:r>
          </w:p>
        </w:tc>
        <w:tc>
          <w:tcPr>
            <w:tcW w:w="626" w:type="pct"/>
          </w:tcPr>
          <w:p w:rsidR="00F23A86" w:rsidRPr="004A7DA4" w:rsidRDefault="00F23A86" w:rsidP="00F23A86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06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40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Phyllagathis longicalcarata </w:t>
            </w:r>
            <w:r w:rsidRPr="003D40FE">
              <w:rPr>
                <w:rFonts w:ascii="Times New Roman" w:hAnsi="Times New Roman" w:cs="Times New Roman"/>
                <w:iCs/>
                <w:sz w:val="18"/>
                <w:szCs w:val="18"/>
              </w:rPr>
              <w:t>C. Hans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J</w:t>
            </w:r>
            <w:r w:rsidRPr="004A7DA4">
              <w:rPr>
                <w:color w:val="auto"/>
                <w:sz w:val="18"/>
                <w:szCs w:val="18"/>
              </w:rPr>
              <w:t>inping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40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99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74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3D40FE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longicalcarata </w:t>
            </w:r>
            <w:r w:rsidRPr="003D40FE">
              <w:rPr>
                <w:rFonts w:ascii="Times New Roman" w:hAnsi="Times New Roman" w:cs="Times New Roman"/>
                <w:iCs/>
                <w:sz w:val="18"/>
                <w:szCs w:val="18"/>
              </w:rPr>
              <w:t>C. Hans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J</w:t>
            </w:r>
            <w:r w:rsidRPr="004A7DA4">
              <w:rPr>
                <w:color w:val="auto"/>
                <w:sz w:val="18"/>
                <w:szCs w:val="18"/>
              </w:rPr>
              <w:t>inping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721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232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05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elastomatoides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(Merr. &amp; Chun) W.C. Ko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Lingshui, Hai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47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822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14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millelunat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W. Lin,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hien F. Chen &amp; T.Y.A.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Yang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 Malaysi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C.W. Lin 582 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>(TAIF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7, 069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16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udipes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. Ch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Ruyuan, Guangdong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35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4, 453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87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oligotrich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Merr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Rucheng, Hu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68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278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99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osmanth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(M.P. Nayar) Cellin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Sarawak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 Malaysi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C.W. Lin 567 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>(TAIF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987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15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ovalifoli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H.L. Li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Pingbian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12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632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14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lagiopetal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. Ch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Xinning, Hu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59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270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97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lagiopetal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. Ch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Dongan, Hu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60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237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98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postrat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 Hans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Gia Lai Province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</w:t>
            </w:r>
            <w:r w:rsidRPr="004A7DA4">
              <w:rPr>
                <w:color w:val="auto"/>
                <w:sz w:val="18"/>
                <w:szCs w:val="18"/>
              </w:rPr>
              <w:t xml:space="preserve"> Vietnam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C.W. Lin 640 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>(TAIF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851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19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rajah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W.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Lin,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hien F.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hen &amp; T.Y.A.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Yang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Sarawak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 Malaysi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C.W. Lin 644 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>(TAIF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05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21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rotundifoli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Jack) Blume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Kuala Lumpur, Malasysi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Zhou et al. M50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274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12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ruf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(Stapf) Cellin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Sarawak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 Malaysi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79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157, 556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MK994890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llagathis scortechinii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King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Kuala Lumpur, Malasysi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M48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08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11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sessilifoli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Hans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V</w:t>
            </w:r>
            <w:r w:rsidRPr="004A7DA4">
              <w:rPr>
                <w:color w:val="auto"/>
                <w:sz w:val="18"/>
                <w:szCs w:val="18"/>
              </w:rPr>
              <w:t>ietnam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Q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. Fan 17311 </w:t>
            </w:r>
            <w:r w:rsidRPr="004A7DA4">
              <w:rPr>
                <w:iCs/>
                <w:color w:val="auto"/>
                <w:sz w:val="18"/>
                <w:szCs w:val="18"/>
              </w:rPr>
              <w:t>(SYS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038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26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setothec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var.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etotub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C. Ch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Yangchun, Guangz</w:t>
            </w:r>
            <w:bookmarkStart w:id="0" w:name="_GoBack"/>
            <w:bookmarkEnd w:id="0"/>
            <w:r w:rsidRPr="004A7DA4">
              <w:rPr>
                <w:rFonts w:hint="eastAsia"/>
                <w:color w:val="auto"/>
                <w:sz w:val="18"/>
                <w:szCs w:val="18"/>
              </w:rPr>
              <w:t>hou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76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58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40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sp. nov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V</w:t>
            </w:r>
            <w:r w:rsidRPr="004A7DA4">
              <w:rPr>
                <w:color w:val="auto"/>
                <w:sz w:val="18"/>
                <w:szCs w:val="18"/>
              </w:rPr>
              <w:t>ietnam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C.W. Lin 6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8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>(TAIF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318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25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stellat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W. Lin &amp; C.H. Lee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 Malaysi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C.W. Lin 643 </w:t>
            </w:r>
            <w:r w:rsidRPr="004A7DA4">
              <w:rPr>
                <w:rFonts w:hint="eastAsia"/>
                <w:iCs/>
                <w:color w:val="auto"/>
                <w:sz w:val="18"/>
                <w:szCs w:val="18"/>
              </w:rPr>
              <w:t>(TAIF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8, 960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20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stenophyll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Merr. &amp; Chun) H.L. Li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L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edong, Hai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53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832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93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suberalat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Hans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V</w:t>
            </w:r>
            <w:r w:rsidRPr="004A7DA4">
              <w:rPr>
                <w:color w:val="auto"/>
                <w:sz w:val="18"/>
                <w:szCs w:val="18"/>
              </w:rPr>
              <w:t>ietnam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Q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. Fan 17316 </w:t>
            </w:r>
            <w:r w:rsidRPr="004A7DA4">
              <w:rPr>
                <w:iCs/>
                <w:color w:val="auto"/>
                <w:sz w:val="18"/>
                <w:szCs w:val="18"/>
              </w:rPr>
              <w:t>(SYS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068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27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suberalat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Hans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V</w:t>
            </w:r>
            <w:r w:rsidRPr="004A7DA4">
              <w:rPr>
                <w:color w:val="auto"/>
                <w:sz w:val="18"/>
                <w:szCs w:val="18"/>
              </w:rPr>
              <w:t>ietnam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Q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. Fan 17327 </w:t>
            </w:r>
            <w:r w:rsidRPr="004A7DA4">
              <w:rPr>
                <w:iCs/>
                <w:color w:val="auto"/>
                <w:sz w:val="18"/>
                <w:szCs w:val="18"/>
              </w:rPr>
              <w:t>(SYS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075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28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llagathis tentaculifera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C.Hans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J</w:t>
            </w:r>
            <w:r w:rsidRPr="004A7DA4">
              <w:rPr>
                <w:color w:val="auto"/>
                <w:sz w:val="18"/>
                <w:szCs w:val="18"/>
              </w:rPr>
              <w:t>inping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722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440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82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hyllagathis tentaculifera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C.Hans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J</w:t>
            </w:r>
            <w:r w:rsidRPr="004A7DA4">
              <w:rPr>
                <w:color w:val="auto"/>
                <w:sz w:val="18"/>
                <w:szCs w:val="18"/>
              </w:rPr>
              <w:t>inping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723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445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06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tetrandr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Diels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Xichou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19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4, 818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17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velutin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Diels) C. Ch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Malipo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09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001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12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wallacei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W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Lin, Chien F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hen &amp; T.Y.A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Yang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rawak, Malaysi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86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156, 719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MK994781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hyllagathis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xinyiensis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Z.J. Feng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Xinyi, Guangdong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582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462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44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Plagiopetalum esquirolii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(H.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Lév.) Rehder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Malipo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594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637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51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lagiopetalum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serratum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Diels) Diels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Jinping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717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156, 181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/>
                <w:sz w:val="18"/>
                <w:szCs w:val="18"/>
              </w:rPr>
            </w:pPr>
            <w:r w:rsidRPr="004A7DA4">
              <w:rPr>
                <w:rFonts w:ascii="Times New Roman" w:hAnsi="Times New Roman"/>
                <w:sz w:val="18"/>
                <w:szCs w:val="18"/>
              </w:rPr>
              <w:t>MK994902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rcopyramis bodinieri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H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Lév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Malipo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02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3, 312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10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copyramis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nepalensis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Wall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Zhangjiajie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 xml:space="preserve">, </w:t>
            </w:r>
            <w:r w:rsidRPr="004A7DA4">
              <w:rPr>
                <w:color w:val="auto"/>
                <w:sz w:val="18"/>
                <w:szCs w:val="18"/>
              </w:rPr>
              <w:t>Hunan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581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51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3, 291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51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43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arcopyramis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 nepalensis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Wall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</w:t>
            </w:r>
            <w:r w:rsidRPr="004A7DA4">
              <w:rPr>
                <w:color w:val="auto"/>
                <w:sz w:val="18"/>
                <w:szCs w:val="18"/>
              </w:rPr>
              <w:t>huifu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28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51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3, 304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518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68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Scorpiothyrsus oligotrichus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H.L. Li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Ledong, Hai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54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05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94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corpiothyrsu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 shangszeensi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 Ch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N</w:t>
            </w:r>
            <w:r w:rsidRPr="004A7DA4">
              <w:rPr>
                <w:color w:val="auto"/>
                <w:sz w:val="18"/>
                <w:szCs w:val="18"/>
              </w:rPr>
              <w:t>apo, Guangxi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26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371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66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nerila borneensis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Cogn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</w:t>
            </w:r>
            <w:r w:rsidRPr="004A7DA4">
              <w:rPr>
                <w:color w:val="auto"/>
                <w:sz w:val="18"/>
                <w:szCs w:val="18"/>
              </w:rPr>
              <w:t>arawak, Malaysi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84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4, 804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93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nerila cantonensis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tapf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Malipo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10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233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13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nerila cantonensis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tapf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Lingshui, Hai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49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265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91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nerila parviflor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ogn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</w:t>
            </w:r>
            <w:r w:rsidRPr="004A7DA4">
              <w:rPr>
                <w:color w:val="auto"/>
                <w:sz w:val="18"/>
                <w:szCs w:val="18"/>
              </w:rPr>
              <w:t>arawak, Malaysi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700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4, 752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00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nerila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lagiocardi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Diels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Yingde, Guangdong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43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3, 922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789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nerila </w:t>
            </w: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lagiocardia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 xml:space="preserve"> Diels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J</w:t>
            </w:r>
            <w:r w:rsidRPr="004A7DA4">
              <w:rPr>
                <w:color w:val="auto"/>
                <w:sz w:val="18"/>
                <w:szCs w:val="18"/>
              </w:rPr>
              <w:t>inping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42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4, 428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76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onerila pulchella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tapf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abah, Malaysi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68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4, 862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84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nerila velutin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ogn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S</w:t>
            </w:r>
            <w:r w:rsidRPr="004A7DA4">
              <w:rPr>
                <w:color w:val="auto"/>
                <w:sz w:val="18"/>
                <w:szCs w:val="18"/>
              </w:rPr>
              <w:t>arawak, Malaysi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Zhou et al. 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683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4, 682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92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onerila yunnanensis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Jeffrey ex W.W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Sm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 xml:space="preserve">Malipo, 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Y</w:t>
            </w:r>
            <w:r w:rsidRPr="004A7DA4">
              <w:rPr>
                <w:color w:val="auto"/>
                <w:sz w:val="18"/>
                <w:szCs w:val="18"/>
              </w:rPr>
              <w:t>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21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4, 964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62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poroxeia clavicalcarat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h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J</w:t>
            </w:r>
            <w:r w:rsidRPr="004A7DA4">
              <w:rPr>
                <w:color w:val="auto"/>
                <w:sz w:val="18"/>
                <w:szCs w:val="18"/>
              </w:rPr>
              <w:t>inping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716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44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01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poroxeia latifoli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(H.L.Li)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C.Y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Wu &amp; Y.C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Huang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Malipo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24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188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20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poroxeia petelotii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(Merr.) C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Hans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J</w:t>
            </w:r>
            <w:r w:rsidRPr="004A7DA4">
              <w:rPr>
                <w:color w:val="auto"/>
                <w:sz w:val="18"/>
                <w:szCs w:val="18"/>
              </w:rPr>
              <w:t>inping, Yun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719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529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904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 xml:space="preserve">Styrophyton caudatum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(Diels) S.Y. Hu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>Malipo, Yunnan,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 xml:space="preserve">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615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386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60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ashiroe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sp. nov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P</w:t>
            </w:r>
            <w:r w:rsidRPr="004A7DA4">
              <w:rPr>
                <w:color w:val="auto"/>
                <w:sz w:val="18"/>
                <w:szCs w:val="18"/>
              </w:rPr>
              <w:t>ingnan, Guangxi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Liu 476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263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03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ashiroe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sp. nov</w:t>
            </w: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P</w:t>
            </w:r>
            <w:r w:rsidRPr="004A7DA4">
              <w:rPr>
                <w:color w:val="auto"/>
                <w:sz w:val="18"/>
                <w:szCs w:val="18"/>
              </w:rPr>
              <w:t>ingnan, Fuji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>56</w:t>
            </w:r>
            <w:r w:rsidRPr="004A7DA4">
              <w:rPr>
                <w:i/>
                <w:iCs/>
                <w:color w:val="auto"/>
                <w:sz w:val="18"/>
                <w:szCs w:val="18"/>
              </w:rPr>
              <w:t>8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6, 004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MK994836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lastRenderedPageBreak/>
              <w:t xml:space="preserve">Tigridiopalma magnifica </w:t>
            </w:r>
            <w:r w:rsidRPr="004A7DA4">
              <w:rPr>
                <w:rFonts w:ascii="Times New Roman" w:hAnsi="Times New Roman" w:cs="Times New Roman" w:hint="eastAsia"/>
                <w:iCs/>
                <w:sz w:val="18"/>
                <w:szCs w:val="18"/>
              </w:rPr>
              <w:t>C. Che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rFonts w:hint="eastAsia"/>
                <w:color w:val="auto"/>
                <w:sz w:val="18"/>
                <w:szCs w:val="18"/>
              </w:rPr>
              <w:t>Gaozhou, Guangdong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iu </w:t>
            </w:r>
            <w:r w:rsidRPr="004A7DA4">
              <w:rPr>
                <w:rFonts w:hint="eastAsia"/>
                <w:i/>
                <w:iCs/>
                <w:color w:val="auto"/>
                <w:sz w:val="18"/>
                <w:szCs w:val="18"/>
              </w:rPr>
              <w:t xml:space="preserve">429 </w:t>
            </w:r>
            <w:r w:rsidRPr="004A7DA4">
              <w:rPr>
                <w:color w:val="auto"/>
                <w:sz w:val="18"/>
                <w:szCs w:val="18"/>
              </w:rPr>
              <w:t>(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SYS</w:t>
            </w:r>
            <w:r w:rsidRPr="004A7DA4">
              <w:rPr>
                <w:color w:val="auto"/>
                <w:sz w:val="18"/>
                <w:szCs w:val="18"/>
              </w:rPr>
              <w:t>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155, 663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MF663760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iCs/>
                <w:sz w:val="18"/>
                <w:szCs w:val="18"/>
              </w:rPr>
              <w:t>T</w:t>
            </w:r>
            <w:r w:rsidRPr="004A7DA4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r. Microlicieae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ynchanthera bracteata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Triana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F. Zenteno 8801 </w:t>
            </w:r>
            <w:r w:rsidRPr="004A7DA4">
              <w:rPr>
                <w:iCs/>
                <w:color w:val="auto"/>
                <w:sz w:val="18"/>
                <w:szCs w:val="18"/>
              </w:rPr>
              <w:t>(NY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5, 108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X826831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iCs/>
                <w:sz w:val="18"/>
                <w:szCs w:val="18"/>
              </w:rPr>
              <w:t>T</w:t>
            </w:r>
            <w:r w:rsidRPr="004A7DA4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r. Rhexieae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hexia virginica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L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F.A. Michelangeli 1448</w:t>
            </w:r>
            <w:r w:rsidRPr="004A7DA4">
              <w:rPr>
                <w:iCs/>
                <w:color w:val="auto"/>
                <w:sz w:val="18"/>
                <w:szCs w:val="18"/>
              </w:rPr>
              <w:t xml:space="preserve"> (NY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4, 635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X826830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iCs/>
                <w:sz w:val="18"/>
                <w:szCs w:val="18"/>
              </w:rPr>
              <w:t>T</w:t>
            </w:r>
            <w:r w:rsidRPr="004A7DA4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r. Melastomateae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lastoma candidum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D.</w:t>
            </w:r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Do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  <w:r w:rsidRPr="004A7DA4">
              <w:rPr>
                <w:color w:val="auto"/>
                <w:sz w:val="18"/>
                <w:szCs w:val="18"/>
              </w:rPr>
              <w:t xml:space="preserve">Wenchang, </w:t>
            </w:r>
            <w:r w:rsidRPr="004A7DA4">
              <w:rPr>
                <w:rFonts w:hint="eastAsia"/>
                <w:color w:val="auto"/>
                <w:sz w:val="18"/>
                <w:szCs w:val="18"/>
              </w:rPr>
              <w:t>H</w:t>
            </w:r>
            <w:r w:rsidRPr="004A7DA4">
              <w:rPr>
                <w:color w:val="auto"/>
                <w:sz w:val="18"/>
                <w:szCs w:val="18"/>
              </w:rPr>
              <w:t>ainan, China</w:t>
            </w: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6, 682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Y745894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epsera aquatic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Naudi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F.A. Michelangeli 1998</w:t>
            </w:r>
            <w:r w:rsidRPr="004A7DA4">
              <w:rPr>
                <w:iCs/>
                <w:color w:val="auto"/>
                <w:sz w:val="18"/>
                <w:szCs w:val="18"/>
              </w:rPr>
              <w:t xml:space="preserve"> (NY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5, 110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X826827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terogastra divaricata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Bonpl.) Naudin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F.A. Michelangeli 540</w:t>
            </w:r>
            <w:r w:rsidRPr="004A7DA4">
              <w:rPr>
                <w:iCs/>
                <w:color w:val="auto"/>
                <w:sz w:val="18"/>
                <w:szCs w:val="18"/>
              </w:rPr>
              <w:t xml:space="preserve"> (NY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4, 948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X826829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ibouchina longifoli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Baill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L. Majure 4277 </w:t>
            </w:r>
            <w:r w:rsidRPr="004A7DA4">
              <w:rPr>
                <w:iCs/>
                <w:color w:val="auto"/>
                <w:sz w:val="18"/>
                <w:szCs w:val="18"/>
              </w:rPr>
              <w:t>(FLAS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6, 789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X826833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iCs/>
                <w:sz w:val="18"/>
                <w:szCs w:val="18"/>
              </w:rPr>
              <w:t>M</w:t>
            </w:r>
            <w:r w:rsidRPr="004A7DA4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erianthera Group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rianthera pulchra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Kuhlm.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R. Goldenberg 1153 </w:t>
            </w:r>
            <w:r w:rsidRPr="004A7DA4">
              <w:rPr>
                <w:iCs/>
                <w:color w:val="auto"/>
                <w:sz w:val="18"/>
                <w:szCs w:val="18"/>
              </w:rPr>
              <w:t>(NY, UPCB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6, 168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X826825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iCs/>
                <w:sz w:val="18"/>
                <w:szCs w:val="18"/>
              </w:rPr>
              <w:t>T</w:t>
            </w:r>
            <w:r w:rsidRPr="004A7DA4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r. Cyphostyleae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llomaieta villos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(Gleason) Lozano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>H. David 2188</w:t>
            </w:r>
            <w:r w:rsidRPr="004A7DA4">
              <w:rPr>
                <w:iCs/>
                <w:color w:val="auto"/>
                <w:sz w:val="18"/>
                <w:szCs w:val="18"/>
              </w:rPr>
              <w:t xml:space="preserve"> (HUA, NY)</w:t>
            </w: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6, 452</w:t>
            </w: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X826819</w:t>
            </w:r>
          </w:p>
        </w:tc>
      </w:tr>
      <w:tr w:rsidR="003D40FE" w:rsidRPr="004A7DA4" w:rsidTr="00D06C1E">
        <w:tc>
          <w:tcPr>
            <w:tcW w:w="1704" w:type="pct"/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b/>
                <w:iCs/>
                <w:sz w:val="18"/>
                <w:szCs w:val="18"/>
              </w:rPr>
              <w:t>T</w:t>
            </w:r>
            <w:r w:rsidRPr="004A7DA4">
              <w:rPr>
                <w:rFonts w:ascii="Times New Roman" w:hAnsi="Times New Roman" w:cs="Times New Roman"/>
                <w:b/>
                <w:iCs/>
                <w:sz w:val="18"/>
                <w:szCs w:val="18"/>
              </w:rPr>
              <w:t>r. Trioieneae</w:t>
            </w:r>
          </w:p>
        </w:tc>
        <w:tc>
          <w:tcPr>
            <w:tcW w:w="947" w:type="pct"/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</w:p>
        </w:tc>
        <w:tc>
          <w:tcPr>
            <w:tcW w:w="679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26" w:type="pct"/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D40FE" w:rsidRPr="004A7DA4" w:rsidTr="00D06C1E">
        <w:tc>
          <w:tcPr>
            <w:tcW w:w="1704" w:type="pct"/>
            <w:tcBorders>
              <w:bottom w:val="single" w:sz="4" w:space="0" w:color="000000" w:themeColor="text1"/>
            </w:tcBorders>
          </w:tcPr>
          <w:p w:rsidR="003D40FE" w:rsidRPr="004A7DA4" w:rsidRDefault="003D40FE" w:rsidP="003D40F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riolena amazonica </w:t>
            </w:r>
            <w:r w:rsidRPr="004A7DA4">
              <w:rPr>
                <w:rFonts w:ascii="Times New Roman" w:hAnsi="Times New Roman" w:cs="Times New Roman"/>
                <w:iCs/>
                <w:sz w:val="18"/>
                <w:szCs w:val="18"/>
              </w:rPr>
              <w:t>(Pilg.) Wurdack</w:t>
            </w:r>
          </w:p>
        </w:tc>
        <w:tc>
          <w:tcPr>
            <w:tcW w:w="947" w:type="pct"/>
            <w:tcBorders>
              <w:bottom w:val="single" w:sz="4" w:space="0" w:color="000000" w:themeColor="text1"/>
            </w:tcBorders>
          </w:tcPr>
          <w:p w:rsidR="003D40FE" w:rsidRPr="004A7DA4" w:rsidRDefault="003D40FE" w:rsidP="003D40FE">
            <w:pPr>
              <w:pStyle w:val="Default"/>
              <w:jc w:val="both"/>
              <w:rPr>
                <w:color w:val="auto"/>
                <w:sz w:val="18"/>
                <w:szCs w:val="18"/>
              </w:rPr>
            </w:pPr>
          </w:p>
        </w:tc>
        <w:tc>
          <w:tcPr>
            <w:tcW w:w="1044" w:type="pct"/>
            <w:tcBorders>
              <w:bottom w:val="single" w:sz="4" w:space="0" w:color="000000" w:themeColor="text1"/>
            </w:tcBorders>
          </w:tcPr>
          <w:p w:rsidR="003D40FE" w:rsidRPr="004A7DA4" w:rsidRDefault="003D40FE" w:rsidP="003D40FE">
            <w:pPr>
              <w:pStyle w:val="Default"/>
              <w:jc w:val="both"/>
              <w:rPr>
                <w:i/>
                <w:iCs/>
                <w:color w:val="auto"/>
                <w:sz w:val="18"/>
                <w:szCs w:val="18"/>
              </w:rPr>
            </w:pPr>
            <w:r w:rsidRPr="004A7DA4">
              <w:rPr>
                <w:i/>
                <w:iCs/>
                <w:color w:val="auto"/>
                <w:sz w:val="18"/>
                <w:szCs w:val="18"/>
              </w:rPr>
              <w:t xml:space="preserve">F.A. Michelangeli 1366 </w:t>
            </w:r>
            <w:r w:rsidRPr="004A7DA4">
              <w:rPr>
                <w:iCs/>
                <w:color w:val="auto"/>
                <w:sz w:val="18"/>
                <w:szCs w:val="18"/>
              </w:rPr>
              <w:t>(NY)</w:t>
            </w:r>
          </w:p>
        </w:tc>
        <w:tc>
          <w:tcPr>
            <w:tcW w:w="679" w:type="pct"/>
            <w:tcBorders>
              <w:bottom w:val="single" w:sz="4" w:space="0" w:color="000000" w:themeColor="text1"/>
            </w:tcBorders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4A7DA4">
              <w:rPr>
                <w:rFonts w:ascii="Times New Roman" w:hAnsi="Times New Roman" w:cs="Times New Roman"/>
                <w:sz w:val="18"/>
                <w:szCs w:val="18"/>
              </w:rPr>
              <w:t>56, 652</w:t>
            </w:r>
          </w:p>
        </w:tc>
        <w:tc>
          <w:tcPr>
            <w:tcW w:w="626" w:type="pct"/>
            <w:tcBorders>
              <w:bottom w:val="single" w:sz="4" w:space="0" w:color="000000" w:themeColor="text1"/>
            </w:tcBorders>
          </w:tcPr>
          <w:p w:rsidR="003D40FE" w:rsidRPr="004A7DA4" w:rsidRDefault="003D40FE" w:rsidP="003D40FE">
            <w:pPr>
              <w:tabs>
                <w:tab w:val="left" w:pos="385"/>
              </w:tabs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A7DA4">
              <w:rPr>
                <w:rFonts w:ascii="Times New Roman" w:hAnsi="Times New Roman" w:cs="Times New Roman"/>
                <w:b/>
                <w:sz w:val="18"/>
                <w:szCs w:val="18"/>
              </w:rPr>
              <w:t>KX826834</w:t>
            </w:r>
          </w:p>
        </w:tc>
      </w:tr>
    </w:tbl>
    <w:p w:rsidR="00277D91" w:rsidRPr="004A7DA4" w:rsidRDefault="00277D91" w:rsidP="00E86C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77D91" w:rsidRPr="004A7DA4" w:rsidSect="0038132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6FBF" w:rsidRDefault="00666FBF" w:rsidP="003B4349">
      <w:r>
        <w:separator/>
      </w:r>
    </w:p>
  </w:endnote>
  <w:endnote w:type="continuationSeparator" w:id="0">
    <w:p w:rsidR="00666FBF" w:rsidRDefault="00666FBF" w:rsidP="003B43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6FBF" w:rsidRDefault="00666FBF" w:rsidP="003B4349">
      <w:r>
        <w:separator/>
      </w:r>
    </w:p>
  </w:footnote>
  <w:footnote w:type="continuationSeparator" w:id="0">
    <w:p w:rsidR="00666FBF" w:rsidRDefault="00666FBF" w:rsidP="003B434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2673501"/>
    <w:multiLevelType w:val="hybridMultilevel"/>
    <w:tmpl w:val="C8E46B4C"/>
    <w:lvl w:ilvl="0" w:tplc="1CDC63D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43361E2"/>
    <w:multiLevelType w:val="hybridMultilevel"/>
    <w:tmpl w:val="F4E48C6C"/>
    <w:lvl w:ilvl="0" w:tplc="78049412">
      <w:start w:val="1"/>
      <w:numFmt w:val="upperLetter"/>
      <w:lvlText w:val="%1．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397330D"/>
    <w:multiLevelType w:val="hybridMultilevel"/>
    <w:tmpl w:val="8BF471AC"/>
    <w:lvl w:ilvl="0" w:tplc="BDBC6E4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19D148D"/>
    <w:multiLevelType w:val="hybridMultilevel"/>
    <w:tmpl w:val="6526C56A"/>
    <w:lvl w:ilvl="0" w:tplc="3F02865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3644132"/>
    <w:multiLevelType w:val="hybridMultilevel"/>
    <w:tmpl w:val="68C0089E"/>
    <w:lvl w:ilvl="0" w:tplc="97AE617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2237EA9"/>
    <w:multiLevelType w:val="hybridMultilevel"/>
    <w:tmpl w:val="CA0243D2"/>
    <w:lvl w:ilvl="0" w:tplc="0B5E615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5010220"/>
    <w:multiLevelType w:val="hybridMultilevel"/>
    <w:tmpl w:val="A6BAD79A"/>
    <w:lvl w:ilvl="0" w:tplc="92369A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76C119ED"/>
    <w:multiLevelType w:val="hybridMultilevel"/>
    <w:tmpl w:val="766466C0"/>
    <w:lvl w:ilvl="0" w:tplc="3704006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6"/>
  </w:num>
  <w:num w:numId="2">
    <w:abstractNumId w:val="1"/>
  </w:num>
  <w:num w:numId="3">
    <w:abstractNumId w:val="5"/>
  </w:num>
  <w:num w:numId="4">
    <w:abstractNumId w:val="4"/>
  </w:num>
  <w:num w:numId="5">
    <w:abstractNumId w:val="7"/>
  </w:num>
  <w:num w:numId="6">
    <w:abstractNumId w:val="2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4349"/>
    <w:rsid w:val="00002FFE"/>
    <w:rsid w:val="000315FA"/>
    <w:rsid w:val="00040895"/>
    <w:rsid w:val="00041B13"/>
    <w:rsid w:val="00045CC4"/>
    <w:rsid w:val="00045DAF"/>
    <w:rsid w:val="0006160A"/>
    <w:rsid w:val="00066901"/>
    <w:rsid w:val="0007299C"/>
    <w:rsid w:val="00072AF7"/>
    <w:rsid w:val="000754AA"/>
    <w:rsid w:val="0008066B"/>
    <w:rsid w:val="000873AC"/>
    <w:rsid w:val="00092D31"/>
    <w:rsid w:val="000935D3"/>
    <w:rsid w:val="000943D9"/>
    <w:rsid w:val="00095164"/>
    <w:rsid w:val="000966C5"/>
    <w:rsid w:val="000972BC"/>
    <w:rsid w:val="000A6812"/>
    <w:rsid w:val="000B0E24"/>
    <w:rsid w:val="000C54F0"/>
    <w:rsid w:val="000C5862"/>
    <w:rsid w:val="000E07B4"/>
    <w:rsid w:val="000F5027"/>
    <w:rsid w:val="0010018E"/>
    <w:rsid w:val="00107886"/>
    <w:rsid w:val="00112742"/>
    <w:rsid w:val="00126181"/>
    <w:rsid w:val="001335DF"/>
    <w:rsid w:val="00135699"/>
    <w:rsid w:val="00140D6C"/>
    <w:rsid w:val="00144044"/>
    <w:rsid w:val="0014770A"/>
    <w:rsid w:val="001503E2"/>
    <w:rsid w:val="0015410E"/>
    <w:rsid w:val="0016293E"/>
    <w:rsid w:val="001678C6"/>
    <w:rsid w:val="0017092B"/>
    <w:rsid w:val="001800D2"/>
    <w:rsid w:val="00181D58"/>
    <w:rsid w:val="0019118B"/>
    <w:rsid w:val="001914BA"/>
    <w:rsid w:val="00194AF5"/>
    <w:rsid w:val="001A2746"/>
    <w:rsid w:val="001A7AAA"/>
    <w:rsid w:val="001B0898"/>
    <w:rsid w:val="001B2CC6"/>
    <w:rsid w:val="001B3677"/>
    <w:rsid w:val="001C1FDB"/>
    <w:rsid w:val="001E761E"/>
    <w:rsid w:val="00206607"/>
    <w:rsid w:val="00206897"/>
    <w:rsid w:val="00210381"/>
    <w:rsid w:val="00210872"/>
    <w:rsid w:val="00212C76"/>
    <w:rsid w:val="00216942"/>
    <w:rsid w:val="002178B5"/>
    <w:rsid w:val="00221517"/>
    <w:rsid w:val="002249C3"/>
    <w:rsid w:val="002271D3"/>
    <w:rsid w:val="002414F5"/>
    <w:rsid w:val="00242177"/>
    <w:rsid w:val="00243757"/>
    <w:rsid w:val="00262D67"/>
    <w:rsid w:val="00271B65"/>
    <w:rsid w:val="002732AC"/>
    <w:rsid w:val="00277D91"/>
    <w:rsid w:val="002929BE"/>
    <w:rsid w:val="0029344A"/>
    <w:rsid w:val="002B0B39"/>
    <w:rsid w:val="002B3CCF"/>
    <w:rsid w:val="002C1470"/>
    <w:rsid w:val="002C4038"/>
    <w:rsid w:val="002D198F"/>
    <w:rsid w:val="002E1136"/>
    <w:rsid w:val="002E2160"/>
    <w:rsid w:val="002F60E6"/>
    <w:rsid w:val="00301EFA"/>
    <w:rsid w:val="003069F7"/>
    <w:rsid w:val="00307534"/>
    <w:rsid w:val="003151B2"/>
    <w:rsid w:val="00322063"/>
    <w:rsid w:val="00333DC5"/>
    <w:rsid w:val="00345AF9"/>
    <w:rsid w:val="00360469"/>
    <w:rsid w:val="00361237"/>
    <w:rsid w:val="00373643"/>
    <w:rsid w:val="0037679A"/>
    <w:rsid w:val="00381323"/>
    <w:rsid w:val="00381EA7"/>
    <w:rsid w:val="00382FD1"/>
    <w:rsid w:val="0038755C"/>
    <w:rsid w:val="00390765"/>
    <w:rsid w:val="00391C20"/>
    <w:rsid w:val="00392AD9"/>
    <w:rsid w:val="00395BD3"/>
    <w:rsid w:val="003B0F40"/>
    <w:rsid w:val="003B4349"/>
    <w:rsid w:val="003D08B3"/>
    <w:rsid w:val="003D40FE"/>
    <w:rsid w:val="003D5F1D"/>
    <w:rsid w:val="003E7240"/>
    <w:rsid w:val="003E7706"/>
    <w:rsid w:val="003F467C"/>
    <w:rsid w:val="00402924"/>
    <w:rsid w:val="004066BB"/>
    <w:rsid w:val="00406F02"/>
    <w:rsid w:val="00413121"/>
    <w:rsid w:val="00426017"/>
    <w:rsid w:val="00426FC6"/>
    <w:rsid w:val="00430A35"/>
    <w:rsid w:val="0044062D"/>
    <w:rsid w:val="00441B60"/>
    <w:rsid w:val="0044403C"/>
    <w:rsid w:val="004559D1"/>
    <w:rsid w:val="004729C0"/>
    <w:rsid w:val="00472C1C"/>
    <w:rsid w:val="00482E61"/>
    <w:rsid w:val="0049681F"/>
    <w:rsid w:val="004A3F6C"/>
    <w:rsid w:val="004A68AC"/>
    <w:rsid w:val="004A7DA4"/>
    <w:rsid w:val="004B09D0"/>
    <w:rsid w:val="004C058A"/>
    <w:rsid w:val="004D6A77"/>
    <w:rsid w:val="004E016C"/>
    <w:rsid w:val="004E1988"/>
    <w:rsid w:val="004E4906"/>
    <w:rsid w:val="004E6071"/>
    <w:rsid w:val="004F22C3"/>
    <w:rsid w:val="004F76E0"/>
    <w:rsid w:val="004F7C1A"/>
    <w:rsid w:val="00517067"/>
    <w:rsid w:val="0052028E"/>
    <w:rsid w:val="005240F6"/>
    <w:rsid w:val="00524690"/>
    <w:rsid w:val="00552F6C"/>
    <w:rsid w:val="00557716"/>
    <w:rsid w:val="00567EF2"/>
    <w:rsid w:val="00574899"/>
    <w:rsid w:val="00592C0D"/>
    <w:rsid w:val="005A21AF"/>
    <w:rsid w:val="005A4188"/>
    <w:rsid w:val="005B2B8A"/>
    <w:rsid w:val="005B4D3C"/>
    <w:rsid w:val="005B5BEC"/>
    <w:rsid w:val="005C454E"/>
    <w:rsid w:val="005C4DC6"/>
    <w:rsid w:val="005C77FD"/>
    <w:rsid w:val="005D2211"/>
    <w:rsid w:val="005D63EE"/>
    <w:rsid w:val="00602242"/>
    <w:rsid w:val="00606ADD"/>
    <w:rsid w:val="00611645"/>
    <w:rsid w:val="0062727E"/>
    <w:rsid w:val="00637E27"/>
    <w:rsid w:val="006433AC"/>
    <w:rsid w:val="006445EB"/>
    <w:rsid w:val="00645C20"/>
    <w:rsid w:val="0065550A"/>
    <w:rsid w:val="00656AA5"/>
    <w:rsid w:val="00656F0F"/>
    <w:rsid w:val="00666FBF"/>
    <w:rsid w:val="00674A78"/>
    <w:rsid w:val="00691342"/>
    <w:rsid w:val="00697CA8"/>
    <w:rsid w:val="006C5DF0"/>
    <w:rsid w:val="006D2E42"/>
    <w:rsid w:val="006D6C2D"/>
    <w:rsid w:val="006E1115"/>
    <w:rsid w:val="00705E43"/>
    <w:rsid w:val="00714499"/>
    <w:rsid w:val="00714C8C"/>
    <w:rsid w:val="0072215C"/>
    <w:rsid w:val="00722E9A"/>
    <w:rsid w:val="00734A51"/>
    <w:rsid w:val="00750083"/>
    <w:rsid w:val="0075017B"/>
    <w:rsid w:val="0075319A"/>
    <w:rsid w:val="007A6958"/>
    <w:rsid w:val="007D0E78"/>
    <w:rsid w:val="007D1DD2"/>
    <w:rsid w:val="007D4AB3"/>
    <w:rsid w:val="007E6359"/>
    <w:rsid w:val="007F3715"/>
    <w:rsid w:val="007F65F8"/>
    <w:rsid w:val="00807CB0"/>
    <w:rsid w:val="008141B1"/>
    <w:rsid w:val="008142A1"/>
    <w:rsid w:val="00817D53"/>
    <w:rsid w:val="0083085C"/>
    <w:rsid w:val="008351F4"/>
    <w:rsid w:val="00864CD3"/>
    <w:rsid w:val="008702B2"/>
    <w:rsid w:val="008705B7"/>
    <w:rsid w:val="00873F4A"/>
    <w:rsid w:val="00875038"/>
    <w:rsid w:val="00880151"/>
    <w:rsid w:val="00880E3F"/>
    <w:rsid w:val="00882880"/>
    <w:rsid w:val="00893F2A"/>
    <w:rsid w:val="008A0E48"/>
    <w:rsid w:val="008D3434"/>
    <w:rsid w:val="008D46B0"/>
    <w:rsid w:val="008E143C"/>
    <w:rsid w:val="008E4B75"/>
    <w:rsid w:val="008E7435"/>
    <w:rsid w:val="008E7D40"/>
    <w:rsid w:val="008F15D6"/>
    <w:rsid w:val="00902938"/>
    <w:rsid w:val="00917D69"/>
    <w:rsid w:val="009312B9"/>
    <w:rsid w:val="00932602"/>
    <w:rsid w:val="0093475A"/>
    <w:rsid w:val="00962F3A"/>
    <w:rsid w:val="00965133"/>
    <w:rsid w:val="0097538F"/>
    <w:rsid w:val="0098473B"/>
    <w:rsid w:val="00986D13"/>
    <w:rsid w:val="0099125D"/>
    <w:rsid w:val="009921AD"/>
    <w:rsid w:val="009A0965"/>
    <w:rsid w:val="009A0E03"/>
    <w:rsid w:val="009C160E"/>
    <w:rsid w:val="009E264D"/>
    <w:rsid w:val="00A040B6"/>
    <w:rsid w:val="00A214C0"/>
    <w:rsid w:val="00A2476F"/>
    <w:rsid w:val="00A30045"/>
    <w:rsid w:val="00A33101"/>
    <w:rsid w:val="00A3678C"/>
    <w:rsid w:val="00A40670"/>
    <w:rsid w:val="00A431F2"/>
    <w:rsid w:val="00A45458"/>
    <w:rsid w:val="00A4641E"/>
    <w:rsid w:val="00A52D1D"/>
    <w:rsid w:val="00A573A1"/>
    <w:rsid w:val="00A575E1"/>
    <w:rsid w:val="00A57DF8"/>
    <w:rsid w:val="00A6761B"/>
    <w:rsid w:val="00A83D3A"/>
    <w:rsid w:val="00A847BA"/>
    <w:rsid w:val="00AB2B2B"/>
    <w:rsid w:val="00AC3059"/>
    <w:rsid w:val="00AD2E74"/>
    <w:rsid w:val="00AD5467"/>
    <w:rsid w:val="00AE3881"/>
    <w:rsid w:val="00AF6CC4"/>
    <w:rsid w:val="00B047C5"/>
    <w:rsid w:val="00B1143E"/>
    <w:rsid w:val="00B1332D"/>
    <w:rsid w:val="00B13561"/>
    <w:rsid w:val="00B363E8"/>
    <w:rsid w:val="00B36FFE"/>
    <w:rsid w:val="00B4121D"/>
    <w:rsid w:val="00B44069"/>
    <w:rsid w:val="00B53B88"/>
    <w:rsid w:val="00B54AC2"/>
    <w:rsid w:val="00B64538"/>
    <w:rsid w:val="00B67497"/>
    <w:rsid w:val="00B7077A"/>
    <w:rsid w:val="00B82B30"/>
    <w:rsid w:val="00B93410"/>
    <w:rsid w:val="00B9445F"/>
    <w:rsid w:val="00BA0F93"/>
    <w:rsid w:val="00BB0AFD"/>
    <w:rsid w:val="00BB6DE2"/>
    <w:rsid w:val="00BD34FC"/>
    <w:rsid w:val="00BE0295"/>
    <w:rsid w:val="00BE0443"/>
    <w:rsid w:val="00BE26E8"/>
    <w:rsid w:val="00BE36D5"/>
    <w:rsid w:val="00BE3966"/>
    <w:rsid w:val="00BF0E74"/>
    <w:rsid w:val="00BF15FF"/>
    <w:rsid w:val="00BF4937"/>
    <w:rsid w:val="00C06609"/>
    <w:rsid w:val="00C22EB8"/>
    <w:rsid w:val="00C31089"/>
    <w:rsid w:val="00C360A0"/>
    <w:rsid w:val="00C3643D"/>
    <w:rsid w:val="00C3790B"/>
    <w:rsid w:val="00C46AF2"/>
    <w:rsid w:val="00C605E0"/>
    <w:rsid w:val="00C66318"/>
    <w:rsid w:val="00C82F84"/>
    <w:rsid w:val="00C83E39"/>
    <w:rsid w:val="00C844AC"/>
    <w:rsid w:val="00CA240F"/>
    <w:rsid w:val="00CA25D5"/>
    <w:rsid w:val="00CA3C92"/>
    <w:rsid w:val="00CB67EF"/>
    <w:rsid w:val="00CB6C69"/>
    <w:rsid w:val="00CD43A4"/>
    <w:rsid w:val="00CD605B"/>
    <w:rsid w:val="00CE158A"/>
    <w:rsid w:val="00CE2AE7"/>
    <w:rsid w:val="00CE55C2"/>
    <w:rsid w:val="00CE72AC"/>
    <w:rsid w:val="00CE748D"/>
    <w:rsid w:val="00D016B8"/>
    <w:rsid w:val="00D06C1E"/>
    <w:rsid w:val="00D26494"/>
    <w:rsid w:val="00D3626D"/>
    <w:rsid w:val="00D60E2A"/>
    <w:rsid w:val="00D80982"/>
    <w:rsid w:val="00D97E41"/>
    <w:rsid w:val="00DA561B"/>
    <w:rsid w:val="00DD1F29"/>
    <w:rsid w:val="00DD5922"/>
    <w:rsid w:val="00DE2965"/>
    <w:rsid w:val="00DE2A4F"/>
    <w:rsid w:val="00E05DC7"/>
    <w:rsid w:val="00E223BF"/>
    <w:rsid w:val="00E23B16"/>
    <w:rsid w:val="00E3317E"/>
    <w:rsid w:val="00E5300D"/>
    <w:rsid w:val="00E57A0B"/>
    <w:rsid w:val="00E61D34"/>
    <w:rsid w:val="00E6682B"/>
    <w:rsid w:val="00E72CF5"/>
    <w:rsid w:val="00E767E9"/>
    <w:rsid w:val="00E82599"/>
    <w:rsid w:val="00E86C8F"/>
    <w:rsid w:val="00E90004"/>
    <w:rsid w:val="00E900C2"/>
    <w:rsid w:val="00E934CC"/>
    <w:rsid w:val="00EB03D1"/>
    <w:rsid w:val="00EB3324"/>
    <w:rsid w:val="00EC0E69"/>
    <w:rsid w:val="00EC131F"/>
    <w:rsid w:val="00EC29E4"/>
    <w:rsid w:val="00EC6F2C"/>
    <w:rsid w:val="00EF07C0"/>
    <w:rsid w:val="00EF0F5A"/>
    <w:rsid w:val="00F0397E"/>
    <w:rsid w:val="00F128C7"/>
    <w:rsid w:val="00F17115"/>
    <w:rsid w:val="00F2014B"/>
    <w:rsid w:val="00F2108F"/>
    <w:rsid w:val="00F23A86"/>
    <w:rsid w:val="00F24496"/>
    <w:rsid w:val="00F246A4"/>
    <w:rsid w:val="00F33342"/>
    <w:rsid w:val="00F354DE"/>
    <w:rsid w:val="00F44950"/>
    <w:rsid w:val="00F611A9"/>
    <w:rsid w:val="00F67C79"/>
    <w:rsid w:val="00F72514"/>
    <w:rsid w:val="00F758A5"/>
    <w:rsid w:val="00F76704"/>
    <w:rsid w:val="00F826FC"/>
    <w:rsid w:val="00F902CE"/>
    <w:rsid w:val="00F92114"/>
    <w:rsid w:val="00FA0198"/>
    <w:rsid w:val="00FA67A6"/>
    <w:rsid w:val="00FC0FBE"/>
    <w:rsid w:val="00FC3BF9"/>
    <w:rsid w:val="00FD0206"/>
    <w:rsid w:val="00FE07D5"/>
    <w:rsid w:val="00FF7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8345D71-FD94-42F8-A571-93DF343958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B434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B434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B434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B4349"/>
    <w:rPr>
      <w:sz w:val="18"/>
      <w:szCs w:val="18"/>
    </w:rPr>
  </w:style>
  <w:style w:type="table" w:styleId="a5">
    <w:name w:val="Table Grid"/>
    <w:basedOn w:val="a1"/>
    <w:uiPriority w:val="59"/>
    <w:rsid w:val="003B4349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a0"/>
    <w:rsid w:val="00402924"/>
  </w:style>
  <w:style w:type="paragraph" w:customStyle="1" w:styleId="Default">
    <w:name w:val="Default"/>
    <w:rsid w:val="00BB0AF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A83D3A"/>
    <w:rPr>
      <w:color w:val="0000FF" w:themeColor="hyperlink"/>
      <w:u w:val="single"/>
    </w:rPr>
  </w:style>
  <w:style w:type="table" w:customStyle="1" w:styleId="1">
    <w:name w:val="网格型1"/>
    <w:basedOn w:val="a1"/>
    <w:next w:val="a5"/>
    <w:uiPriority w:val="39"/>
    <w:rsid w:val="00381E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60224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38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98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381</Words>
  <Characters>13572</Characters>
  <Application>Microsoft Office Word</Application>
  <DocSecurity>0</DocSecurity>
  <Lines>113</Lines>
  <Paragraphs>31</Paragraphs>
  <ScaleCrop>false</ScaleCrop>
  <Company/>
  <LinksUpToDate>false</LinksUpToDate>
  <CharactersWithSpaces>15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dmin</cp:lastModifiedBy>
  <cp:revision>2</cp:revision>
  <dcterms:created xsi:type="dcterms:W3CDTF">2019-07-10T08:59:00Z</dcterms:created>
  <dcterms:modified xsi:type="dcterms:W3CDTF">2019-07-10T08:59:00Z</dcterms:modified>
</cp:coreProperties>
</file>